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86D6AC" w14:textId="0B664B77" w:rsidR="00046079" w:rsidRPr="001D6ECE" w:rsidRDefault="00046079" w:rsidP="000E6655">
      <w:r w:rsidRPr="001D6ECE">
        <w:t>Supplemen</w:t>
      </w:r>
      <w:bookmarkStart w:id="0" w:name="_GoBack"/>
      <w:bookmarkEnd w:id="0"/>
      <w:r w:rsidRPr="001D6ECE">
        <w:t xml:space="preserve">tal Table 1. </w:t>
      </w:r>
      <w:r w:rsidR="000E6655" w:rsidRPr="001D6ECE">
        <w:t>Prevalence of coronary microvascular disease stratified by pain to door time.</w:t>
      </w:r>
    </w:p>
    <w:tbl>
      <w:tblPr>
        <w:tblStyle w:val="PlainTable2"/>
        <w:tblW w:w="6436" w:type="dxa"/>
        <w:tblLook w:val="04A0" w:firstRow="1" w:lastRow="0" w:firstColumn="1" w:lastColumn="0" w:noHBand="0" w:noVBand="1"/>
      </w:tblPr>
      <w:tblGrid>
        <w:gridCol w:w="1573"/>
        <w:gridCol w:w="1261"/>
        <w:gridCol w:w="1080"/>
        <w:gridCol w:w="1261"/>
        <w:gridCol w:w="1261"/>
      </w:tblGrid>
      <w:tr w:rsidR="001D6ECE" w:rsidRPr="001D6ECE" w14:paraId="62F48A67" w14:textId="77777777" w:rsidTr="000E66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5ACEB20C" w14:textId="6D3CA0AB" w:rsidR="000E6655" w:rsidRPr="001D6ECE" w:rsidRDefault="000E6655" w:rsidP="000E6655">
            <w:pPr>
              <w:jc w:val="center"/>
              <w:rPr>
                <w:sz w:val="22"/>
                <w:szCs w:val="22"/>
                <w:lang w:val="en-IE"/>
              </w:rPr>
            </w:pPr>
            <w:r w:rsidRPr="001D6ECE">
              <w:rPr>
                <w:sz w:val="22"/>
                <w:szCs w:val="22"/>
              </w:rPr>
              <w:t>Pain to door time (mins)</w:t>
            </w:r>
          </w:p>
        </w:tc>
        <w:tc>
          <w:tcPr>
            <w:tcW w:w="126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46915272" w14:textId="7C1DD0FA" w:rsidR="000E6655" w:rsidRPr="001D6ECE" w:rsidRDefault="000E6655" w:rsidP="000E66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D6ECE">
              <w:rPr>
                <w:sz w:val="22"/>
                <w:szCs w:val="22"/>
              </w:rPr>
              <w:t>Direct stenting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14C252" w14:textId="0D0AFCD6" w:rsidR="000E6655" w:rsidRPr="001D6ECE" w:rsidRDefault="000E6655" w:rsidP="000E66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D6ECE">
              <w:rPr>
                <w:sz w:val="22"/>
                <w:szCs w:val="22"/>
              </w:rPr>
              <w:t>Total Patients</w:t>
            </w:r>
          </w:p>
        </w:tc>
        <w:tc>
          <w:tcPr>
            <w:tcW w:w="1261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76F94A3" w14:textId="7F98881D" w:rsidR="000E6655" w:rsidRPr="001D6ECE" w:rsidRDefault="000E6655" w:rsidP="000E66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D6ECE">
              <w:rPr>
                <w:sz w:val="22"/>
                <w:szCs w:val="22"/>
              </w:rPr>
              <w:t>CMD</w:t>
            </w:r>
          </w:p>
        </w:tc>
        <w:tc>
          <w:tcPr>
            <w:tcW w:w="126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1EA60AAE" w14:textId="44A5BBF2" w:rsidR="000E6655" w:rsidRPr="001D6ECE" w:rsidRDefault="000E6655" w:rsidP="000E66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D6ECE">
              <w:rPr>
                <w:sz w:val="22"/>
                <w:szCs w:val="22"/>
              </w:rPr>
              <w:t>p value</w:t>
            </w:r>
          </w:p>
        </w:tc>
      </w:tr>
      <w:tr w:rsidR="001D6ECE" w:rsidRPr="001D6ECE" w14:paraId="68AA06F0" w14:textId="77777777" w:rsidTr="000E6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6E7F69" w14:textId="0AE30C48" w:rsidR="000E6655" w:rsidRPr="001D6ECE" w:rsidRDefault="000E6655" w:rsidP="000E6655">
            <w:pPr>
              <w:jc w:val="center"/>
              <w:rPr>
                <w:sz w:val="22"/>
                <w:szCs w:val="22"/>
              </w:rPr>
            </w:pPr>
            <w:r w:rsidRPr="001D6ECE">
              <w:rPr>
                <w:sz w:val="22"/>
                <w:szCs w:val="22"/>
              </w:rPr>
              <w:t>&lt;120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C1AD1DC" w14:textId="115E7661" w:rsidR="000E6655" w:rsidRPr="001D6ECE" w:rsidRDefault="000E6655" w:rsidP="000E6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D6ECE">
              <w:rPr>
                <w:sz w:val="22"/>
                <w:szCs w:val="22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F1C249" w14:textId="67DC200F" w:rsidR="000E6655" w:rsidRPr="001D6ECE" w:rsidRDefault="000E6655" w:rsidP="000E6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D6ECE">
              <w:rPr>
                <w:sz w:val="22"/>
                <w:szCs w:val="22"/>
              </w:rPr>
              <w:t>33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54B72A6F" w14:textId="1DEA101B" w:rsidR="000E6655" w:rsidRPr="001D6ECE" w:rsidRDefault="000E6655" w:rsidP="000E6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D6ECE">
              <w:rPr>
                <w:sz w:val="22"/>
                <w:szCs w:val="22"/>
              </w:rPr>
              <w:t>10(30.30%)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1E3BBD8" w14:textId="2BCF5623" w:rsidR="000E6655" w:rsidRPr="001D6ECE" w:rsidRDefault="000E6655" w:rsidP="000E6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D6ECE">
              <w:rPr>
                <w:sz w:val="22"/>
                <w:szCs w:val="22"/>
              </w:rPr>
              <w:t>0.028</w:t>
            </w:r>
          </w:p>
        </w:tc>
      </w:tr>
      <w:tr w:rsidR="001D6ECE" w:rsidRPr="001D6ECE" w14:paraId="5167CC3C" w14:textId="77777777" w:rsidTr="000E665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D90B3D" w14:textId="365CC0B1" w:rsidR="000E6655" w:rsidRPr="001D6ECE" w:rsidRDefault="000E6655" w:rsidP="000E66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910C22" w14:textId="57ABBCC2" w:rsidR="000E6655" w:rsidRPr="001D6ECE" w:rsidRDefault="000E6655" w:rsidP="000E6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D6ECE">
              <w:rPr>
                <w:sz w:val="22"/>
                <w:szCs w:val="22"/>
              </w:rPr>
              <w:t>yes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8B608C" w14:textId="1A063EAC" w:rsidR="000E6655" w:rsidRPr="001D6ECE" w:rsidRDefault="000E6655" w:rsidP="000E6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D6ECE">
              <w:rPr>
                <w:sz w:val="22"/>
                <w:szCs w:val="22"/>
              </w:rPr>
              <w:t>2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303BFC9" w14:textId="7D40F5D8" w:rsidR="000E6655" w:rsidRPr="001D6ECE" w:rsidRDefault="000E6655" w:rsidP="000E6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D6ECE">
              <w:rPr>
                <w:sz w:val="22"/>
                <w:szCs w:val="22"/>
              </w:rPr>
              <w:t>1(4.00%)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E1758F" w14:textId="162CA3BA" w:rsidR="000E6655" w:rsidRPr="001D6ECE" w:rsidRDefault="000E6655" w:rsidP="000E6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D6ECE" w:rsidRPr="001D6ECE" w14:paraId="58C64B13" w14:textId="77777777" w:rsidTr="000E6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612F91C" w14:textId="0516F73F" w:rsidR="000E6655" w:rsidRPr="001D6ECE" w:rsidRDefault="000E6655" w:rsidP="000E6655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 w:rsidRPr="001D6ECE">
              <w:rPr>
                <w:b w:val="0"/>
                <w:bCs w:val="0"/>
                <w:sz w:val="22"/>
                <w:szCs w:val="22"/>
              </w:rPr>
              <w:t>≥120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EB5C71" w14:textId="76F22F30" w:rsidR="000E6655" w:rsidRPr="001D6ECE" w:rsidRDefault="000E6655" w:rsidP="000E6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D6ECE">
              <w:rPr>
                <w:sz w:val="22"/>
                <w:szCs w:val="22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4660E0" w14:textId="320E3F97" w:rsidR="000E6655" w:rsidRPr="001D6ECE" w:rsidRDefault="000E6655" w:rsidP="000E6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D6ECE">
              <w:rPr>
                <w:sz w:val="22"/>
                <w:szCs w:val="22"/>
              </w:rPr>
              <w:t>79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76FF3495" w14:textId="098C58DF" w:rsidR="000E6655" w:rsidRPr="001D6ECE" w:rsidRDefault="000E6655" w:rsidP="000E6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D6ECE">
              <w:rPr>
                <w:sz w:val="22"/>
                <w:szCs w:val="22"/>
              </w:rPr>
              <w:t>35(44.30%)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79135B6" w14:textId="183E226B" w:rsidR="000E6655" w:rsidRPr="001D6ECE" w:rsidRDefault="000E6655" w:rsidP="000E66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D6ECE">
              <w:rPr>
                <w:sz w:val="22"/>
                <w:szCs w:val="22"/>
              </w:rPr>
              <w:t>&lt;0.001</w:t>
            </w:r>
          </w:p>
        </w:tc>
      </w:tr>
      <w:tr w:rsidR="001D6ECE" w:rsidRPr="001D6ECE" w14:paraId="3D976312" w14:textId="77777777" w:rsidTr="000E6655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3B0E70" w14:textId="0334411E" w:rsidR="000E6655" w:rsidRPr="001D6ECE" w:rsidRDefault="000E6655" w:rsidP="000E6655">
            <w:pPr>
              <w:rPr>
                <w:sz w:val="22"/>
                <w:szCs w:val="22"/>
              </w:rPr>
            </w:pP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A5C62A" w14:textId="7C601575" w:rsidR="000E6655" w:rsidRPr="001D6ECE" w:rsidRDefault="000E6655" w:rsidP="000E6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D6ECE">
              <w:rPr>
                <w:sz w:val="22"/>
                <w:szCs w:val="22"/>
              </w:rPr>
              <w:t>yes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B00D2E" w14:textId="3FB152E1" w:rsidR="000E6655" w:rsidRPr="001D6ECE" w:rsidRDefault="000E6655" w:rsidP="000E6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D6ECE">
              <w:rPr>
                <w:sz w:val="22"/>
                <w:szCs w:val="22"/>
              </w:rPr>
              <w:t>7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CF661F8" w14:textId="7F45A3B3" w:rsidR="000E6655" w:rsidRPr="001D6ECE" w:rsidRDefault="000E6655" w:rsidP="000E6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D6ECE">
              <w:rPr>
                <w:sz w:val="22"/>
                <w:szCs w:val="22"/>
              </w:rPr>
              <w:t>11(15.07%)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195324" w14:textId="599B012D" w:rsidR="000E6655" w:rsidRPr="001D6ECE" w:rsidRDefault="000E6655" w:rsidP="000E66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</w:tbl>
    <w:p w14:paraId="0064DF36" w14:textId="657C9D12" w:rsidR="000E6655" w:rsidRPr="001D6ECE" w:rsidRDefault="000E6655" w:rsidP="000E6655">
      <w:pPr>
        <w:spacing w:after="160" w:line="259" w:lineRule="auto"/>
      </w:pPr>
      <w:r w:rsidRPr="001D6ECE">
        <w:t>CMD=coronary microvascular dysfunction</w:t>
      </w:r>
    </w:p>
    <w:p w14:paraId="0D37A69D" w14:textId="77777777" w:rsidR="000B4FF0" w:rsidRPr="001D6ECE" w:rsidRDefault="000B4FF0" w:rsidP="00020B98">
      <w:pPr>
        <w:adjustRightInd w:val="0"/>
        <w:spacing w:line="480" w:lineRule="auto"/>
        <w:rPr>
          <w:shd w:val="clear" w:color="auto" w:fill="FFFFFF"/>
        </w:rPr>
      </w:pPr>
    </w:p>
    <w:sectPr w:rsidR="000B4FF0" w:rsidRPr="001D6ECE" w:rsidSect="001D6ECE">
      <w:footerReference w:type="default" r:id="rId8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355AE4" w14:textId="77777777" w:rsidR="00406C82" w:rsidRDefault="00406C82" w:rsidP="00715F29">
      <w:r>
        <w:separator/>
      </w:r>
    </w:p>
  </w:endnote>
  <w:endnote w:type="continuationSeparator" w:id="0">
    <w:p w14:paraId="5993C48F" w14:textId="77777777" w:rsidR="00406C82" w:rsidRDefault="00406C82" w:rsidP="00715F29">
      <w:r>
        <w:continuationSeparator/>
      </w:r>
    </w:p>
  </w:endnote>
  <w:endnote w:type="continuationNotice" w:id="1">
    <w:p w14:paraId="34D39236" w14:textId="77777777" w:rsidR="00406C82" w:rsidRDefault="00406C8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706527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0FBD99" w14:textId="704BFB4D" w:rsidR="00425209" w:rsidRDefault="004252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6EC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D088B37" w14:textId="77777777" w:rsidR="00425209" w:rsidRDefault="004252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14AF40" w14:textId="77777777" w:rsidR="00406C82" w:rsidRDefault="00406C82" w:rsidP="00715F29">
      <w:r>
        <w:separator/>
      </w:r>
    </w:p>
  </w:footnote>
  <w:footnote w:type="continuationSeparator" w:id="0">
    <w:p w14:paraId="5D90E484" w14:textId="77777777" w:rsidR="00406C82" w:rsidRDefault="00406C82" w:rsidP="00715F29">
      <w:r>
        <w:continuationSeparator/>
      </w:r>
    </w:p>
  </w:footnote>
  <w:footnote w:type="continuationNotice" w:id="1">
    <w:p w14:paraId="58B2420A" w14:textId="77777777" w:rsidR="00406C82" w:rsidRDefault="00406C8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5A6A99"/>
    <w:multiLevelType w:val="hybridMultilevel"/>
    <w:tmpl w:val="A8C07388"/>
    <w:lvl w:ilvl="0" w:tplc="54D2699A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E80801"/>
    <w:multiLevelType w:val="multilevel"/>
    <w:tmpl w:val="82940A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8E91FFC"/>
    <w:multiLevelType w:val="hybridMultilevel"/>
    <w:tmpl w:val="AA9804FC"/>
    <w:lvl w:ilvl="0" w:tplc="0DFAAC3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0B6837"/>
    <w:multiLevelType w:val="hybridMultilevel"/>
    <w:tmpl w:val="AFC47EF4"/>
    <w:lvl w:ilvl="0" w:tplc="6DBAFB3C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2E613CF"/>
    <w:multiLevelType w:val="hybridMultilevel"/>
    <w:tmpl w:val="B78878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8D767A"/>
    <w:multiLevelType w:val="multilevel"/>
    <w:tmpl w:val="CF28BF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5E4A7AE5"/>
    <w:multiLevelType w:val="hybridMultilevel"/>
    <w:tmpl w:val="0AFCAE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7A020A1"/>
    <w:multiLevelType w:val="hybridMultilevel"/>
    <w:tmpl w:val="7A989F44"/>
    <w:lvl w:ilvl="0" w:tplc="0366A116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B4623ED"/>
    <w:multiLevelType w:val="hybridMultilevel"/>
    <w:tmpl w:val="437C3F18"/>
    <w:lvl w:ilvl="0" w:tplc="D35E69D0">
      <w:start w:val="1"/>
      <w:numFmt w:val="decimal"/>
      <w:lvlText w:val="%1-"/>
      <w:lvlJc w:val="left"/>
      <w:pPr>
        <w:ind w:left="720" w:hanging="360"/>
      </w:pPr>
      <w:rPr>
        <w:rFonts w:ascii="Times New Roman" w:hAnsi="Times New Roman" w:cs="Times New Roman" w:hint="default"/>
        <w:color w:val="212121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1C4488D"/>
    <w:multiLevelType w:val="hybridMultilevel"/>
    <w:tmpl w:val="4B50CD6C"/>
    <w:lvl w:ilvl="0" w:tplc="7C38D22A">
      <w:start w:val="8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9AC1C96"/>
    <w:multiLevelType w:val="hybridMultilevel"/>
    <w:tmpl w:val="ED22D51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7D7079DD"/>
    <w:multiLevelType w:val="hybridMultilevel"/>
    <w:tmpl w:val="1B028D80"/>
    <w:lvl w:ilvl="0" w:tplc="0B9E195A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8"/>
  </w:num>
  <w:num w:numId="4">
    <w:abstractNumId w:val="5"/>
  </w:num>
  <w:num w:numId="5">
    <w:abstractNumId w:val="10"/>
  </w:num>
  <w:num w:numId="6">
    <w:abstractNumId w:val="4"/>
  </w:num>
  <w:num w:numId="7">
    <w:abstractNumId w:val="1"/>
  </w:num>
  <w:num w:numId="8">
    <w:abstractNumId w:val="0"/>
  </w:num>
  <w:num w:numId="9">
    <w:abstractNumId w:val="7"/>
  </w:num>
  <w:num w:numId="10">
    <w:abstractNumId w:val="3"/>
  </w:num>
  <w:num w:numId="11">
    <w:abstractNumId w:val="9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1A3"/>
    <w:rsid w:val="00002349"/>
    <w:rsid w:val="00002CBB"/>
    <w:rsid w:val="00004030"/>
    <w:rsid w:val="00004635"/>
    <w:rsid w:val="00004F91"/>
    <w:rsid w:val="00007622"/>
    <w:rsid w:val="0000781C"/>
    <w:rsid w:val="00007886"/>
    <w:rsid w:val="00007B8E"/>
    <w:rsid w:val="00012E3E"/>
    <w:rsid w:val="00013468"/>
    <w:rsid w:val="00013F5E"/>
    <w:rsid w:val="00016ABA"/>
    <w:rsid w:val="00017617"/>
    <w:rsid w:val="0002018E"/>
    <w:rsid w:val="00020528"/>
    <w:rsid w:val="00020B98"/>
    <w:rsid w:val="00020F6E"/>
    <w:rsid w:val="000238FF"/>
    <w:rsid w:val="000244C5"/>
    <w:rsid w:val="00025D93"/>
    <w:rsid w:val="000267A6"/>
    <w:rsid w:val="00027DB9"/>
    <w:rsid w:val="00027DFC"/>
    <w:rsid w:val="0003059E"/>
    <w:rsid w:val="00032A13"/>
    <w:rsid w:val="00032AE3"/>
    <w:rsid w:val="00033195"/>
    <w:rsid w:val="00033A2B"/>
    <w:rsid w:val="00034EB9"/>
    <w:rsid w:val="00035F6C"/>
    <w:rsid w:val="00037175"/>
    <w:rsid w:val="000411E7"/>
    <w:rsid w:val="00041CFC"/>
    <w:rsid w:val="00044FA1"/>
    <w:rsid w:val="00046000"/>
    <w:rsid w:val="00046079"/>
    <w:rsid w:val="00046FD1"/>
    <w:rsid w:val="00047185"/>
    <w:rsid w:val="0004742A"/>
    <w:rsid w:val="00050956"/>
    <w:rsid w:val="000531B8"/>
    <w:rsid w:val="0005408D"/>
    <w:rsid w:val="00054CFF"/>
    <w:rsid w:val="0005515B"/>
    <w:rsid w:val="00055AC0"/>
    <w:rsid w:val="00055B18"/>
    <w:rsid w:val="00055C4B"/>
    <w:rsid w:val="000611DB"/>
    <w:rsid w:val="00061B76"/>
    <w:rsid w:val="00061D1D"/>
    <w:rsid w:val="00061DF8"/>
    <w:rsid w:val="00062EA2"/>
    <w:rsid w:val="00063C3E"/>
    <w:rsid w:val="00065E68"/>
    <w:rsid w:val="00066115"/>
    <w:rsid w:val="0006671E"/>
    <w:rsid w:val="00066B6D"/>
    <w:rsid w:val="00071A54"/>
    <w:rsid w:val="0007460A"/>
    <w:rsid w:val="0007470B"/>
    <w:rsid w:val="00074A36"/>
    <w:rsid w:val="00074CC6"/>
    <w:rsid w:val="000757EA"/>
    <w:rsid w:val="00076253"/>
    <w:rsid w:val="00076A17"/>
    <w:rsid w:val="000810DF"/>
    <w:rsid w:val="0008293D"/>
    <w:rsid w:val="00083006"/>
    <w:rsid w:val="00084206"/>
    <w:rsid w:val="000849FC"/>
    <w:rsid w:val="00085A1C"/>
    <w:rsid w:val="00085B36"/>
    <w:rsid w:val="00087D2A"/>
    <w:rsid w:val="00090133"/>
    <w:rsid w:val="000908BA"/>
    <w:rsid w:val="000909C0"/>
    <w:rsid w:val="000918A0"/>
    <w:rsid w:val="000919AD"/>
    <w:rsid w:val="00091AEA"/>
    <w:rsid w:val="00092685"/>
    <w:rsid w:val="0009276D"/>
    <w:rsid w:val="0009278C"/>
    <w:rsid w:val="000940F7"/>
    <w:rsid w:val="00096070"/>
    <w:rsid w:val="00096AD5"/>
    <w:rsid w:val="00096E7E"/>
    <w:rsid w:val="00096ED9"/>
    <w:rsid w:val="000A06A1"/>
    <w:rsid w:val="000A0712"/>
    <w:rsid w:val="000A0822"/>
    <w:rsid w:val="000A09BB"/>
    <w:rsid w:val="000A10F5"/>
    <w:rsid w:val="000A2395"/>
    <w:rsid w:val="000A2C72"/>
    <w:rsid w:val="000A2EC6"/>
    <w:rsid w:val="000A3327"/>
    <w:rsid w:val="000A437C"/>
    <w:rsid w:val="000A43EA"/>
    <w:rsid w:val="000A44FB"/>
    <w:rsid w:val="000A6530"/>
    <w:rsid w:val="000B0FA3"/>
    <w:rsid w:val="000B306C"/>
    <w:rsid w:val="000B40D1"/>
    <w:rsid w:val="000B4FF0"/>
    <w:rsid w:val="000B51DF"/>
    <w:rsid w:val="000B666A"/>
    <w:rsid w:val="000B6EF6"/>
    <w:rsid w:val="000C0244"/>
    <w:rsid w:val="000C2438"/>
    <w:rsid w:val="000C2A9D"/>
    <w:rsid w:val="000C3E74"/>
    <w:rsid w:val="000C5623"/>
    <w:rsid w:val="000C63A2"/>
    <w:rsid w:val="000C6E38"/>
    <w:rsid w:val="000D0FD6"/>
    <w:rsid w:val="000D4626"/>
    <w:rsid w:val="000D6CFA"/>
    <w:rsid w:val="000E038D"/>
    <w:rsid w:val="000E0401"/>
    <w:rsid w:val="000E0542"/>
    <w:rsid w:val="000E29C5"/>
    <w:rsid w:val="000E2B33"/>
    <w:rsid w:val="000E2CD2"/>
    <w:rsid w:val="000E413D"/>
    <w:rsid w:val="000E5840"/>
    <w:rsid w:val="000E6655"/>
    <w:rsid w:val="000E6717"/>
    <w:rsid w:val="000F0FA0"/>
    <w:rsid w:val="000F1810"/>
    <w:rsid w:val="000F4D81"/>
    <w:rsid w:val="000F66D1"/>
    <w:rsid w:val="001003E8"/>
    <w:rsid w:val="0010090C"/>
    <w:rsid w:val="00101BA6"/>
    <w:rsid w:val="00101D19"/>
    <w:rsid w:val="0010208A"/>
    <w:rsid w:val="00103FC0"/>
    <w:rsid w:val="0010417D"/>
    <w:rsid w:val="00105989"/>
    <w:rsid w:val="00105E90"/>
    <w:rsid w:val="00106619"/>
    <w:rsid w:val="00107874"/>
    <w:rsid w:val="00107F8D"/>
    <w:rsid w:val="0011288A"/>
    <w:rsid w:val="00112EAE"/>
    <w:rsid w:val="00113526"/>
    <w:rsid w:val="00113800"/>
    <w:rsid w:val="001143B3"/>
    <w:rsid w:val="001150C6"/>
    <w:rsid w:val="001177FD"/>
    <w:rsid w:val="00120334"/>
    <w:rsid w:val="00121B60"/>
    <w:rsid w:val="00121DC6"/>
    <w:rsid w:val="0012205B"/>
    <w:rsid w:val="0012283F"/>
    <w:rsid w:val="00122D69"/>
    <w:rsid w:val="001233E0"/>
    <w:rsid w:val="001233EA"/>
    <w:rsid w:val="0012422D"/>
    <w:rsid w:val="00131105"/>
    <w:rsid w:val="00131295"/>
    <w:rsid w:val="001347B3"/>
    <w:rsid w:val="00134C49"/>
    <w:rsid w:val="00135480"/>
    <w:rsid w:val="00135DB2"/>
    <w:rsid w:val="00136DC7"/>
    <w:rsid w:val="00137A01"/>
    <w:rsid w:val="00141F9C"/>
    <w:rsid w:val="001422CD"/>
    <w:rsid w:val="00142948"/>
    <w:rsid w:val="00143AA0"/>
    <w:rsid w:val="00144146"/>
    <w:rsid w:val="00145D59"/>
    <w:rsid w:val="00146281"/>
    <w:rsid w:val="001468EA"/>
    <w:rsid w:val="00146EF9"/>
    <w:rsid w:val="00147C08"/>
    <w:rsid w:val="001519AF"/>
    <w:rsid w:val="00153245"/>
    <w:rsid w:val="00153251"/>
    <w:rsid w:val="00153963"/>
    <w:rsid w:val="00155596"/>
    <w:rsid w:val="0015605F"/>
    <w:rsid w:val="00157109"/>
    <w:rsid w:val="00157172"/>
    <w:rsid w:val="00157EA0"/>
    <w:rsid w:val="001605BE"/>
    <w:rsid w:val="0016094E"/>
    <w:rsid w:val="00161026"/>
    <w:rsid w:val="0016136D"/>
    <w:rsid w:val="001639FE"/>
    <w:rsid w:val="00163B89"/>
    <w:rsid w:val="001666DE"/>
    <w:rsid w:val="00170F0D"/>
    <w:rsid w:val="0017141D"/>
    <w:rsid w:val="001720A0"/>
    <w:rsid w:val="001735BE"/>
    <w:rsid w:val="0017516A"/>
    <w:rsid w:val="0017724A"/>
    <w:rsid w:val="001801F9"/>
    <w:rsid w:val="00182A01"/>
    <w:rsid w:val="00182A6C"/>
    <w:rsid w:val="00185847"/>
    <w:rsid w:val="0018595D"/>
    <w:rsid w:val="00185E2F"/>
    <w:rsid w:val="00190D93"/>
    <w:rsid w:val="001916E0"/>
    <w:rsid w:val="00191F25"/>
    <w:rsid w:val="0019219F"/>
    <w:rsid w:val="00192A68"/>
    <w:rsid w:val="00193D81"/>
    <w:rsid w:val="001947CB"/>
    <w:rsid w:val="00194C5D"/>
    <w:rsid w:val="001956D6"/>
    <w:rsid w:val="001966D4"/>
    <w:rsid w:val="0019714A"/>
    <w:rsid w:val="001976BF"/>
    <w:rsid w:val="001A08D6"/>
    <w:rsid w:val="001A1DFE"/>
    <w:rsid w:val="001A203B"/>
    <w:rsid w:val="001A2B21"/>
    <w:rsid w:val="001A37B2"/>
    <w:rsid w:val="001A38D3"/>
    <w:rsid w:val="001A66FD"/>
    <w:rsid w:val="001A67B5"/>
    <w:rsid w:val="001A6BC8"/>
    <w:rsid w:val="001A6E80"/>
    <w:rsid w:val="001A78E6"/>
    <w:rsid w:val="001B03D9"/>
    <w:rsid w:val="001B0456"/>
    <w:rsid w:val="001B0E7E"/>
    <w:rsid w:val="001B28C8"/>
    <w:rsid w:val="001B4E0C"/>
    <w:rsid w:val="001B5859"/>
    <w:rsid w:val="001B62E3"/>
    <w:rsid w:val="001B63A2"/>
    <w:rsid w:val="001B7AA0"/>
    <w:rsid w:val="001C03B8"/>
    <w:rsid w:val="001C15C7"/>
    <w:rsid w:val="001C16AD"/>
    <w:rsid w:val="001C191E"/>
    <w:rsid w:val="001C4904"/>
    <w:rsid w:val="001D1B94"/>
    <w:rsid w:val="001D1F92"/>
    <w:rsid w:val="001D2039"/>
    <w:rsid w:val="001D362E"/>
    <w:rsid w:val="001D473A"/>
    <w:rsid w:val="001D5051"/>
    <w:rsid w:val="001D5C01"/>
    <w:rsid w:val="001D6627"/>
    <w:rsid w:val="001D6777"/>
    <w:rsid w:val="001D6781"/>
    <w:rsid w:val="001D6ECE"/>
    <w:rsid w:val="001E04B5"/>
    <w:rsid w:val="001E065B"/>
    <w:rsid w:val="001E162B"/>
    <w:rsid w:val="001E223E"/>
    <w:rsid w:val="001E311E"/>
    <w:rsid w:val="001E3140"/>
    <w:rsid w:val="001E367C"/>
    <w:rsid w:val="001E6514"/>
    <w:rsid w:val="001E7DD3"/>
    <w:rsid w:val="001F0EFD"/>
    <w:rsid w:val="001F117E"/>
    <w:rsid w:val="001F1C30"/>
    <w:rsid w:val="001F1E15"/>
    <w:rsid w:val="001F3750"/>
    <w:rsid w:val="001F3A77"/>
    <w:rsid w:val="001F4506"/>
    <w:rsid w:val="001F55ED"/>
    <w:rsid w:val="001F5601"/>
    <w:rsid w:val="001F6322"/>
    <w:rsid w:val="001F651D"/>
    <w:rsid w:val="001F6541"/>
    <w:rsid w:val="001F6A0D"/>
    <w:rsid w:val="001F7F11"/>
    <w:rsid w:val="0020159E"/>
    <w:rsid w:val="002017B6"/>
    <w:rsid w:val="002018E6"/>
    <w:rsid w:val="00201E8B"/>
    <w:rsid w:val="00202D0C"/>
    <w:rsid w:val="002036E8"/>
    <w:rsid w:val="002046D9"/>
    <w:rsid w:val="00205037"/>
    <w:rsid w:val="0020610B"/>
    <w:rsid w:val="00206885"/>
    <w:rsid w:val="00206EF2"/>
    <w:rsid w:val="00207224"/>
    <w:rsid w:val="00207331"/>
    <w:rsid w:val="00207724"/>
    <w:rsid w:val="00207874"/>
    <w:rsid w:val="00210986"/>
    <w:rsid w:val="00210A35"/>
    <w:rsid w:val="00210AEB"/>
    <w:rsid w:val="00210B2A"/>
    <w:rsid w:val="002118F6"/>
    <w:rsid w:val="00211E9F"/>
    <w:rsid w:val="002122AD"/>
    <w:rsid w:val="0021317B"/>
    <w:rsid w:val="00215748"/>
    <w:rsid w:val="002165AB"/>
    <w:rsid w:val="00216DB4"/>
    <w:rsid w:val="00217A8E"/>
    <w:rsid w:val="00217F9F"/>
    <w:rsid w:val="002205DF"/>
    <w:rsid w:val="00220C30"/>
    <w:rsid w:val="00221FB0"/>
    <w:rsid w:val="00223F90"/>
    <w:rsid w:val="00224EDC"/>
    <w:rsid w:val="002251EB"/>
    <w:rsid w:val="00227EBE"/>
    <w:rsid w:val="0023032F"/>
    <w:rsid w:val="00233B33"/>
    <w:rsid w:val="002355B2"/>
    <w:rsid w:val="00235D61"/>
    <w:rsid w:val="00236103"/>
    <w:rsid w:val="0023792B"/>
    <w:rsid w:val="00237D76"/>
    <w:rsid w:val="0024066C"/>
    <w:rsid w:val="0024071B"/>
    <w:rsid w:val="00242FB5"/>
    <w:rsid w:val="002472B8"/>
    <w:rsid w:val="0025123C"/>
    <w:rsid w:val="00251D18"/>
    <w:rsid w:val="002538CC"/>
    <w:rsid w:val="00254F1B"/>
    <w:rsid w:val="00257BF1"/>
    <w:rsid w:val="002613DD"/>
    <w:rsid w:val="00261628"/>
    <w:rsid w:val="00262CB9"/>
    <w:rsid w:val="00263641"/>
    <w:rsid w:val="00263B2A"/>
    <w:rsid w:val="002651BC"/>
    <w:rsid w:val="00265AC7"/>
    <w:rsid w:val="00266423"/>
    <w:rsid w:val="002665EB"/>
    <w:rsid w:val="00267DCA"/>
    <w:rsid w:val="00272636"/>
    <w:rsid w:val="0027441F"/>
    <w:rsid w:val="00275245"/>
    <w:rsid w:val="002760CB"/>
    <w:rsid w:val="00276462"/>
    <w:rsid w:val="00276DF6"/>
    <w:rsid w:val="002773DB"/>
    <w:rsid w:val="00277E0E"/>
    <w:rsid w:val="00277F91"/>
    <w:rsid w:val="00280348"/>
    <w:rsid w:val="0028117C"/>
    <w:rsid w:val="00281476"/>
    <w:rsid w:val="002814C2"/>
    <w:rsid w:val="002816F6"/>
    <w:rsid w:val="00281CD9"/>
    <w:rsid w:val="0028272D"/>
    <w:rsid w:val="00282B8C"/>
    <w:rsid w:val="00283961"/>
    <w:rsid w:val="00283CB7"/>
    <w:rsid w:val="0028750F"/>
    <w:rsid w:val="0029120C"/>
    <w:rsid w:val="00291850"/>
    <w:rsid w:val="002944CD"/>
    <w:rsid w:val="002946CD"/>
    <w:rsid w:val="00296FAB"/>
    <w:rsid w:val="002A0AE7"/>
    <w:rsid w:val="002A1598"/>
    <w:rsid w:val="002A2DF2"/>
    <w:rsid w:val="002A4522"/>
    <w:rsid w:val="002A4B3B"/>
    <w:rsid w:val="002A5B42"/>
    <w:rsid w:val="002A6BD4"/>
    <w:rsid w:val="002B02E8"/>
    <w:rsid w:val="002B0F1C"/>
    <w:rsid w:val="002B1116"/>
    <w:rsid w:val="002B232F"/>
    <w:rsid w:val="002B2B7C"/>
    <w:rsid w:val="002B375C"/>
    <w:rsid w:val="002B6778"/>
    <w:rsid w:val="002B7809"/>
    <w:rsid w:val="002B7D50"/>
    <w:rsid w:val="002C0F38"/>
    <w:rsid w:val="002C1276"/>
    <w:rsid w:val="002C22CF"/>
    <w:rsid w:val="002C2863"/>
    <w:rsid w:val="002C2AC1"/>
    <w:rsid w:val="002C3CA3"/>
    <w:rsid w:val="002C41BE"/>
    <w:rsid w:val="002C44D8"/>
    <w:rsid w:val="002C7A9E"/>
    <w:rsid w:val="002C7D04"/>
    <w:rsid w:val="002D0152"/>
    <w:rsid w:val="002D0891"/>
    <w:rsid w:val="002D23AD"/>
    <w:rsid w:val="002D35A8"/>
    <w:rsid w:val="002D3B09"/>
    <w:rsid w:val="002D529A"/>
    <w:rsid w:val="002D59D6"/>
    <w:rsid w:val="002D60D3"/>
    <w:rsid w:val="002D75F1"/>
    <w:rsid w:val="002E0789"/>
    <w:rsid w:val="002E287C"/>
    <w:rsid w:val="002E2CCB"/>
    <w:rsid w:val="002E3571"/>
    <w:rsid w:val="002E44BB"/>
    <w:rsid w:val="002E5255"/>
    <w:rsid w:val="002E535D"/>
    <w:rsid w:val="002E6964"/>
    <w:rsid w:val="002E6A4E"/>
    <w:rsid w:val="002F056E"/>
    <w:rsid w:val="002F349C"/>
    <w:rsid w:val="002F4191"/>
    <w:rsid w:val="002F519D"/>
    <w:rsid w:val="002F57BA"/>
    <w:rsid w:val="002F7078"/>
    <w:rsid w:val="002F76C2"/>
    <w:rsid w:val="002F7B5A"/>
    <w:rsid w:val="003015C9"/>
    <w:rsid w:val="0030377D"/>
    <w:rsid w:val="00303A48"/>
    <w:rsid w:val="00305B93"/>
    <w:rsid w:val="00305EEE"/>
    <w:rsid w:val="00307881"/>
    <w:rsid w:val="00307D12"/>
    <w:rsid w:val="00312CCF"/>
    <w:rsid w:val="00316964"/>
    <w:rsid w:val="00320303"/>
    <w:rsid w:val="00321629"/>
    <w:rsid w:val="00322350"/>
    <w:rsid w:val="0032269F"/>
    <w:rsid w:val="00323545"/>
    <w:rsid w:val="00325466"/>
    <w:rsid w:val="00325980"/>
    <w:rsid w:val="003259F6"/>
    <w:rsid w:val="00326225"/>
    <w:rsid w:val="003302FA"/>
    <w:rsid w:val="00332254"/>
    <w:rsid w:val="00337ECE"/>
    <w:rsid w:val="00340C15"/>
    <w:rsid w:val="0034187D"/>
    <w:rsid w:val="00341DBD"/>
    <w:rsid w:val="00341E95"/>
    <w:rsid w:val="00343876"/>
    <w:rsid w:val="00343BC5"/>
    <w:rsid w:val="003442D2"/>
    <w:rsid w:val="003467C1"/>
    <w:rsid w:val="003478C2"/>
    <w:rsid w:val="00347FC9"/>
    <w:rsid w:val="00350486"/>
    <w:rsid w:val="00351111"/>
    <w:rsid w:val="00351925"/>
    <w:rsid w:val="00352124"/>
    <w:rsid w:val="0035213D"/>
    <w:rsid w:val="00353D36"/>
    <w:rsid w:val="00353F41"/>
    <w:rsid w:val="00354C60"/>
    <w:rsid w:val="00354DC1"/>
    <w:rsid w:val="00356599"/>
    <w:rsid w:val="00356F00"/>
    <w:rsid w:val="00360298"/>
    <w:rsid w:val="00360C06"/>
    <w:rsid w:val="00362E90"/>
    <w:rsid w:val="003634CD"/>
    <w:rsid w:val="00364F51"/>
    <w:rsid w:val="00366AA5"/>
    <w:rsid w:val="00367A3B"/>
    <w:rsid w:val="00367B98"/>
    <w:rsid w:val="003704A0"/>
    <w:rsid w:val="00371639"/>
    <w:rsid w:val="00372978"/>
    <w:rsid w:val="00372B50"/>
    <w:rsid w:val="00372E02"/>
    <w:rsid w:val="0037457F"/>
    <w:rsid w:val="00374C3F"/>
    <w:rsid w:val="00374C7A"/>
    <w:rsid w:val="00375341"/>
    <w:rsid w:val="0037556A"/>
    <w:rsid w:val="0037590B"/>
    <w:rsid w:val="0037618E"/>
    <w:rsid w:val="003767F5"/>
    <w:rsid w:val="00377468"/>
    <w:rsid w:val="00380189"/>
    <w:rsid w:val="00381806"/>
    <w:rsid w:val="00382CF0"/>
    <w:rsid w:val="00385F44"/>
    <w:rsid w:val="0038605A"/>
    <w:rsid w:val="00386C23"/>
    <w:rsid w:val="0038711C"/>
    <w:rsid w:val="003875D8"/>
    <w:rsid w:val="00390505"/>
    <w:rsid w:val="00390DAE"/>
    <w:rsid w:val="00390DB9"/>
    <w:rsid w:val="00391BD2"/>
    <w:rsid w:val="003923D0"/>
    <w:rsid w:val="00392BE4"/>
    <w:rsid w:val="00393B9E"/>
    <w:rsid w:val="00396221"/>
    <w:rsid w:val="003A0ACD"/>
    <w:rsid w:val="003A2857"/>
    <w:rsid w:val="003A3750"/>
    <w:rsid w:val="003A4B2F"/>
    <w:rsid w:val="003A54D2"/>
    <w:rsid w:val="003A7BDF"/>
    <w:rsid w:val="003B1BD9"/>
    <w:rsid w:val="003B2C53"/>
    <w:rsid w:val="003B5F6E"/>
    <w:rsid w:val="003B796A"/>
    <w:rsid w:val="003B7C8A"/>
    <w:rsid w:val="003C1296"/>
    <w:rsid w:val="003C13B1"/>
    <w:rsid w:val="003C1C77"/>
    <w:rsid w:val="003C1D41"/>
    <w:rsid w:val="003C3FAA"/>
    <w:rsid w:val="003C43DC"/>
    <w:rsid w:val="003D05BE"/>
    <w:rsid w:val="003D0908"/>
    <w:rsid w:val="003D10AD"/>
    <w:rsid w:val="003D1430"/>
    <w:rsid w:val="003D1D9A"/>
    <w:rsid w:val="003D1E76"/>
    <w:rsid w:val="003D2A45"/>
    <w:rsid w:val="003D4005"/>
    <w:rsid w:val="003D40D5"/>
    <w:rsid w:val="003D595A"/>
    <w:rsid w:val="003D60CD"/>
    <w:rsid w:val="003D6FDB"/>
    <w:rsid w:val="003E1152"/>
    <w:rsid w:val="003E17DD"/>
    <w:rsid w:val="003E3B38"/>
    <w:rsid w:val="003E53CE"/>
    <w:rsid w:val="003F01B2"/>
    <w:rsid w:val="003F079D"/>
    <w:rsid w:val="003F187A"/>
    <w:rsid w:val="003F217C"/>
    <w:rsid w:val="003F30E5"/>
    <w:rsid w:val="003F3677"/>
    <w:rsid w:val="003F42E8"/>
    <w:rsid w:val="003F4FF6"/>
    <w:rsid w:val="003F52EE"/>
    <w:rsid w:val="003F684D"/>
    <w:rsid w:val="003F7BD8"/>
    <w:rsid w:val="0040026A"/>
    <w:rsid w:val="004003A0"/>
    <w:rsid w:val="0040053D"/>
    <w:rsid w:val="00400C16"/>
    <w:rsid w:val="00401E06"/>
    <w:rsid w:val="004067B6"/>
    <w:rsid w:val="00406C82"/>
    <w:rsid w:val="00407004"/>
    <w:rsid w:val="00407380"/>
    <w:rsid w:val="00407849"/>
    <w:rsid w:val="0041185C"/>
    <w:rsid w:val="00416794"/>
    <w:rsid w:val="00417258"/>
    <w:rsid w:val="00417DF5"/>
    <w:rsid w:val="00420002"/>
    <w:rsid w:val="00422A17"/>
    <w:rsid w:val="004242F9"/>
    <w:rsid w:val="0042431A"/>
    <w:rsid w:val="00424556"/>
    <w:rsid w:val="0042499D"/>
    <w:rsid w:val="00424F79"/>
    <w:rsid w:val="00425209"/>
    <w:rsid w:val="004309B6"/>
    <w:rsid w:val="00432770"/>
    <w:rsid w:val="00432D21"/>
    <w:rsid w:val="00433254"/>
    <w:rsid w:val="00433DFF"/>
    <w:rsid w:val="00434EFD"/>
    <w:rsid w:val="004350C1"/>
    <w:rsid w:val="0043547B"/>
    <w:rsid w:val="004357C7"/>
    <w:rsid w:val="004408A4"/>
    <w:rsid w:val="0044209F"/>
    <w:rsid w:val="004454A8"/>
    <w:rsid w:val="0044579D"/>
    <w:rsid w:val="00445892"/>
    <w:rsid w:val="00445A4A"/>
    <w:rsid w:val="00445A65"/>
    <w:rsid w:val="00445C93"/>
    <w:rsid w:val="00447FF0"/>
    <w:rsid w:val="004508B8"/>
    <w:rsid w:val="0045091C"/>
    <w:rsid w:val="00450D70"/>
    <w:rsid w:val="00452A50"/>
    <w:rsid w:val="00453AA7"/>
    <w:rsid w:val="00455263"/>
    <w:rsid w:val="00455438"/>
    <w:rsid w:val="0045614D"/>
    <w:rsid w:val="00457637"/>
    <w:rsid w:val="004600D5"/>
    <w:rsid w:val="0046084D"/>
    <w:rsid w:val="00460A8F"/>
    <w:rsid w:val="00460F63"/>
    <w:rsid w:val="00462CD9"/>
    <w:rsid w:val="00462D02"/>
    <w:rsid w:val="004638BA"/>
    <w:rsid w:val="00464965"/>
    <w:rsid w:val="00464B83"/>
    <w:rsid w:val="0046551E"/>
    <w:rsid w:val="00465788"/>
    <w:rsid w:val="00465873"/>
    <w:rsid w:val="00467350"/>
    <w:rsid w:val="004673E0"/>
    <w:rsid w:val="00467B9A"/>
    <w:rsid w:val="00470226"/>
    <w:rsid w:val="0047172B"/>
    <w:rsid w:val="00474866"/>
    <w:rsid w:val="00474990"/>
    <w:rsid w:val="004813D8"/>
    <w:rsid w:val="0048183D"/>
    <w:rsid w:val="00481B45"/>
    <w:rsid w:val="00482092"/>
    <w:rsid w:val="0048311D"/>
    <w:rsid w:val="00483826"/>
    <w:rsid w:val="00483BFA"/>
    <w:rsid w:val="00485276"/>
    <w:rsid w:val="004857A2"/>
    <w:rsid w:val="00485998"/>
    <w:rsid w:val="00486FA3"/>
    <w:rsid w:val="0048704D"/>
    <w:rsid w:val="00490E5D"/>
    <w:rsid w:val="00493457"/>
    <w:rsid w:val="0049607E"/>
    <w:rsid w:val="0049676D"/>
    <w:rsid w:val="004970ED"/>
    <w:rsid w:val="004A11D0"/>
    <w:rsid w:val="004A21AB"/>
    <w:rsid w:val="004A2C4F"/>
    <w:rsid w:val="004A3C92"/>
    <w:rsid w:val="004A5910"/>
    <w:rsid w:val="004A5C03"/>
    <w:rsid w:val="004A637A"/>
    <w:rsid w:val="004A6886"/>
    <w:rsid w:val="004A6D50"/>
    <w:rsid w:val="004A7306"/>
    <w:rsid w:val="004B0CD4"/>
    <w:rsid w:val="004B3D4C"/>
    <w:rsid w:val="004B4A0C"/>
    <w:rsid w:val="004B4E4C"/>
    <w:rsid w:val="004B5C9A"/>
    <w:rsid w:val="004B66DD"/>
    <w:rsid w:val="004B67BD"/>
    <w:rsid w:val="004B6A3E"/>
    <w:rsid w:val="004B7B38"/>
    <w:rsid w:val="004B7D9D"/>
    <w:rsid w:val="004C00B5"/>
    <w:rsid w:val="004C34BE"/>
    <w:rsid w:val="004C41F6"/>
    <w:rsid w:val="004C50E9"/>
    <w:rsid w:val="004C6189"/>
    <w:rsid w:val="004C6A60"/>
    <w:rsid w:val="004C74E3"/>
    <w:rsid w:val="004C778D"/>
    <w:rsid w:val="004C7B75"/>
    <w:rsid w:val="004C7CC7"/>
    <w:rsid w:val="004D0262"/>
    <w:rsid w:val="004D0D89"/>
    <w:rsid w:val="004D155D"/>
    <w:rsid w:val="004D1FCF"/>
    <w:rsid w:val="004D28B9"/>
    <w:rsid w:val="004D43D7"/>
    <w:rsid w:val="004D4FB3"/>
    <w:rsid w:val="004D7778"/>
    <w:rsid w:val="004E0D48"/>
    <w:rsid w:val="004E0F9F"/>
    <w:rsid w:val="004E1A55"/>
    <w:rsid w:val="004E3EE8"/>
    <w:rsid w:val="004E5A45"/>
    <w:rsid w:val="004E6D06"/>
    <w:rsid w:val="004F055A"/>
    <w:rsid w:val="004F0BE9"/>
    <w:rsid w:val="004F0E03"/>
    <w:rsid w:val="004F1596"/>
    <w:rsid w:val="004F211B"/>
    <w:rsid w:val="004F2258"/>
    <w:rsid w:val="004F26BE"/>
    <w:rsid w:val="004F26DB"/>
    <w:rsid w:val="004F4BAD"/>
    <w:rsid w:val="004F4F53"/>
    <w:rsid w:val="004F5822"/>
    <w:rsid w:val="004F5A95"/>
    <w:rsid w:val="004F6AD1"/>
    <w:rsid w:val="004F79DA"/>
    <w:rsid w:val="00500C7E"/>
    <w:rsid w:val="00500D9E"/>
    <w:rsid w:val="0050110F"/>
    <w:rsid w:val="00502902"/>
    <w:rsid w:val="00506CE8"/>
    <w:rsid w:val="00507D16"/>
    <w:rsid w:val="00507F04"/>
    <w:rsid w:val="005107E4"/>
    <w:rsid w:val="00514546"/>
    <w:rsid w:val="005175F1"/>
    <w:rsid w:val="00520A77"/>
    <w:rsid w:val="00522B27"/>
    <w:rsid w:val="00525A02"/>
    <w:rsid w:val="00525E34"/>
    <w:rsid w:val="00526308"/>
    <w:rsid w:val="00527059"/>
    <w:rsid w:val="005272F4"/>
    <w:rsid w:val="005315BB"/>
    <w:rsid w:val="00531AE9"/>
    <w:rsid w:val="0053232B"/>
    <w:rsid w:val="005323D7"/>
    <w:rsid w:val="005336FA"/>
    <w:rsid w:val="0053420A"/>
    <w:rsid w:val="00534C96"/>
    <w:rsid w:val="005352AD"/>
    <w:rsid w:val="005366C7"/>
    <w:rsid w:val="00540B02"/>
    <w:rsid w:val="0054175E"/>
    <w:rsid w:val="00541BEE"/>
    <w:rsid w:val="00543101"/>
    <w:rsid w:val="00544471"/>
    <w:rsid w:val="00545C00"/>
    <w:rsid w:val="00546147"/>
    <w:rsid w:val="00547502"/>
    <w:rsid w:val="00550EE1"/>
    <w:rsid w:val="005520A6"/>
    <w:rsid w:val="00553429"/>
    <w:rsid w:val="00553F68"/>
    <w:rsid w:val="0055461A"/>
    <w:rsid w:val="00560CF7"/>
    <w:rsid w:val="00562DE2"/>
    <w:rsid w:val="005667D8"/>
    <w:rsid w:val="00571B26"/>
    <w:rsid w:val="005725BA"/>
    <w:rsid w:val="005745E2"/>
    <w:rsid w:val="00574807"/>
    <w:rsid w:val="0057787E"/>
    <w:rsid w:val="00580528"/>
    <w:rsid w:val="00580BA5"/>
    <w:rsid w:val="00581036"/>
    <w:rsid w:val="005813BD"/>
    <w:rsid w:val="005818BF"/>
    <w:rsid w:val="00581C6C"/>
    <w:rsid w:val="005825D6"/>
    <w:rsid w:val="00582D49"/>
    <w:rsid w:val="00585339"/>
    <w:rsid w:val="0058787C"/>
    <w:rsid w:val="00587B2C"/>
    <w:rsid w:val="005904BC"/>
    <w:rsid w:val="00592827"/>
    <w:rsid w:val="00593329"/>
    <w:rsid w:val="00593634"/>
    <w:rsid w:val="00594BD0"/>
    <w:rsid w:val="00594F4E"/>
    <w:rsid w:val="00595EC6"/>
    <w:rsid w:val="00596970"/>
    <w:rsid w:val="00596CDA"/>
    <w:rsid w:val="00596E46"/>
    <w:rsid w:val="00597DAD"/>
    <w:rsid w:val="005A1496"/>
    <w:rsid w:val="005A171A"/>
    <w:rsid w:val="005A1FFA"/>
    <w:rsid w:val="005A3D91"/>
    <w:rsid w:val="005A3EDE"/>
    <w:rsid w:val="005A4389"/>
    <w:rsid w:val="005A4585"/>
    <w:rsid w:val="005A7321"/>
    <w:rsid w:val="005A7FF4"/>
    <w:rsid w:val="005B0B22"/>
    <w:rsid w:val="005B0BD6"/>
    <w:rsid w:val="005B2065"/>
    <w:rsid w:val="005B23E3"/>
    <w:rsid w:val="005B32F9"/>
    <w:rsid w:val="005B4410"/>
    <w:rsid w:val="005B7EA6"/>
    <w:rsid w:val="005C124B"/>
    <w:rsid w:val="005C1FA0"/>
    <w:rsid w:val="005C223F"/>
    <w:rsid w:val="005C25C8"/>
    <w:rsid w:val="005C25E4"/>
    <w:rsid w:val="005C32D3"/>
    <w:rsid w:val="005C4166"/>
    <w:rsid w:val="005C4346"/>
    <w:rsid w:val="005C449F"/>
    <w:rsid w:val="005C69C6"/>
    <w:rsid w:val="005C7F26"/>
    <w:rsid w:val="005D06A2"/>
    <w:rsid w:val="005D0955"/>
    <w:rsid w:val="005D4F44"/>
    <w:rsid w:val="005D5CA5"/>
    <w:rsid w:val="005D745E"/>
    <w:rsid w:val="005E0B57"/>
    <w:rsid w:val="005E22E2"/>
    <w:rsid w:val="005E33A0"/>
    <w:rsid w:val="005E351F"/>
    <w:rsid w:val="005E3EA4"/>
    <w:rsid w:val="005E42A3"/>
    <w:rsid w:val="005E5A20"/>
    <w:rsid w:val="005E5D45"/>
    <w:rsid w:val="005E6335"/>
    <w:rsid w:val="005E70B6"/>
    <w:rsid w:val="005E7345"/>
    <w:rsid w:val="005E7D1A"/>
    <w:rsid w:val="005E7EF3"/>
    <w:rsid w:val="005F0C3D"/>
    <w:rsid w:val="005F2D62"/>
    <w:rsid w:val="005F308F"/>
    <w:rsid w:val="005F33D7"/>
    <w:rsid w:val="005F75F2"/>
    <w:rsid w:val="00600FD7"/>
    <w:rsid w:val="00601426"/>
    <w:rsid w:val="00601B23"/>
    <w:rsid w:val="00602621"/>
    <w:rsid w:val="00602C95"/>
    <w:rsid w:val="0060597E"/>
    <w:rsid w:val="00605B6E"/>
    <w:rsid w:val="00606129"/>
    <w:rsid w:val="0060738A"/>
    <w:rsid w:val="00607FD6"/>
    <w:rsid w:val="00610C05"/>
    <w:rsid w:val="00610F9E"/>
    <w:rsid w:val="00611835"/>
    <w:rsid w:val="0061275B"/>
    <w:rsid w:val="00612BB3"/>
    <w:rsid w:val="0061322D"/>
    <w:rsid w:val="00613241"/>
    <w:rsid w:val="0061363D"/>
    <w:rsid w:val="00613D59"/>
    <w:rsid w:val="00615544"/>
    <w:rsid w:val="006155E9"/>
    <w:rsid w:val="006166E1"/>
    <w:rsid w:val="00616A73"/>
    <w:rsid w:val="00616DA6"/>
    <w:rsid w:val="00620C4E"/>
    <w:rsid w:val="006211A6"/>
    <w:rsid w:val="0062147D"/>
    <w:rsid w:val="006225BA"/>
    <w:rsid w:val="00624FC9"/>
    <w:rsid w:val="00625D65"/>
    <w:rsid w:val="00626541"/>
    <w:rsid w:val="006266FC"/>
    <w:rsid w:val="00627C65"/>
    <w:rsid w:val="006300E2"/>
    <w:rsid w:val="0063085B"/>
    <w:rsid w:val="006320ED"/>
    <w:rsid w:val="006322EC"/>
    <w:rsid w:val="00632987"/>
    <w:rsid w:val="00634EB9"/>
    <w:rsid w:val="00635068"/>
    <w:rsid w:val="006350E4"/>
    <w:rsid w:val="006367BF"/>
    <w:rsid w:val="00637127"/>
    <w:rsid w:val="00637C5F"/>
    <w:rsid w:val="006404C5"/>
    <w:rsid w:val="00640A0D"/>
    <w:rsid w:val="0064473F"/>
    <w:rsid w:val="00644BFB"/>
    <w:rsid w:val="00645478"/>
    <w:rsid w:val="00645C07"/>
    <w:rsid w:val="00646CF6"/>
    <w:rsid w:val="006502FA"/>
    <w:rsid w:val="006510C5"/>
    <w:rsid w:val="006511A3"/>
    <w:rsid w:val="00651CF4"/>
    <w:rsid w:val="006523F5"/>
    <w:rsid w:val="00653F78"/>
    <w:rsid w:val="00653FF4"/>
    <w:rsid w:val="0065450C"/>
    <w:rsid w:val="00657414"/>
    <w:rsid w:val="00662227"/>
    <w:rsid w:val="00664D6A"/>
    <w:rsid w:val="00665172"/>
    <w:rsid w:val="0066582E"/>
    <w:rsid w:val="0066601E"/>
    <w:rsid w:val="006709DB"/>
    <w:rsid w:val="00671168"/>
    <w:rsid w:val="00671EB4"/>
    <w:rsid w:val="006724D2"/>
    <w:rsid w:val="0067321E"/>
    <w:rsid w:val="006758F6"/>
    <w:rsid w:val="0067596C"/>
    <w:rsid w:val="00676697"/>
    <w:rsid w:val="006767A6"/>
    <w:rsid w:val="006771BB"/>
    <w:rsid w:val="006806DF"/>
    <w:rsid w:val="00681FCC"/>
    <w:rsid w:val="00683050"/>
    <w:rsid w:val="0068382F"/>
    <w:rsid w:val="00683C8E"/>
    <w:rsid w:val="0068553E"/>
    <w:rsid w:val="00686033"/>
    <w:rsid w:val="00686F14"/>
    <w:rsid w:val="0068702F"/>
    <w:rsid w:val="00687EB0"/>
    <w:rsid w:val="00691765"/>
    <w:rsid w:val="00692EFA"/>
    <w:rsid w:val="00693FB6"/>
    <w:rsid w:val="0069452A"/>
    <w:rsid w:val="00695B66"/>
    <w:rsid w:val="006963BD"/>
    <w:rsid w:val="006968AC"/>
    <w:rsid w:val="00696B2C"/>
    <w:rsid w:val="00696F29"/>
    <w:rsid w:val="0069740B"/>
    <w:rsid w:val="006A0657"/>
    <w:rsid w:val="006A0B24"/>
    <w:rsid w:val="006A0BC9"/>
    <w:rsid w:val="006A1522"/>
    <w:rsid w:val="006A26CA"/>
    <w:rsid w:val="006A4AF8"/>
    <w:rsid w:val="006A5030"/>
    <w:rsid w:val="006A544E"/>
    <w:rsid w:val="006A6A75"/>
    <w:rsid w:val="006A6BD1"/>
    <w:rsid w:val="006A7BF5"/>
    <w:rsid w:val="006B07F7"/>
    <w:rsid w:val="006B14BD"/>
    <w:rsid w:val="006B2434"/>
    <w:rsid w:val="006B3BC5"/>
    <w:rsid w:val="006B4B94"/>
    <w:rsid w:val="006B6213"/>
    <w:rsid w:val="006B7806"/>
    <w:rsid w:val="006B799D"/>
    <w:rsid w:val="006B7ED0"/>
    <w:rsid w:val="006B7F35"/>
    <w:rsid w:val="006C1A8A"/>
    <w:rsid w:val="006C1AE3"/>
    <w:rsid w:val="006C1DC6"/>
    <w:rsid w:val="006C20C1"/>
    <w:rsid w:val="006C31EF"/>
    <w:rsid w:val="006C4E39"/>
    <w:rsid w:val="006C519D"/>
    <w:rsid w:val="006C596F"/>
    <w:rsid w:val="006C5B72"/>
    <w:rsid w:val="006C62DB"/>
    <w:rsid w:val="006C69D2"/>
    <w:rsid w:val="006C6B45"/>
    <w:rsid w:val="006D1738"/>
    <w:rsid w:val="006D329E"/>
    <w:rsid w:val="006D4ACA"/>
    <w:rsid w:val="006D4B91"/>
    <w:rsid w:val="006D5452"/>
    <w:rsid w:val="006D63CE"/>
    <w:rsid w:val="006D6F0E"/>
    <w:rsid w:val="006D7692"/>
    <w:rsid w:val="006D7C11"/>
    <w:rsid w:val="006D7E10"/>
    <w:rsid w:val="006E0BBA"/>
    <w:rsid w:val="006E1780"/>
    <w:rsid w:val="006E19E5"/>
    <w:rsid w:val="006E1D30"/>
    <w:rsid w:val="006E25B1"/>
    <w:rsid w:val="006E2B6B"/>
    <w:rsid w:val="006E345F"/>
    <w:rsid w:val="006E3AD7"/>
    <w:rsid w:val="006E4A12"/>
    <w:rsid w:val="006E5608"/>
    <w:rsid w:val="006E5BA7"/>
    <w:rsid w:val="006E644E"/>
    <w:rsid w:val="006F0401"/>
    <w:rsid w:val="006F1953"/>
    <w:rsid w:val="006F19A4"/>
    <w:rsid w:val="006F1BFC"/>
    <w:rsid w:val="006F22DC"/>
    <w:rsid w:val="006F2B85"/>
    <w:rsid w:val="006F343E"/>
    <w:rsid w:val="006F4D4B"/>
    <w:rsid w:val="006F4E55"/>
    <w:rsid w:val="006F5D29"/>
    <w:rsid w:val="006F6C42"/>
    <w:rsid w:val="006F74FB"/>
    <w:rsid w:val="00700985"/>
    <w:rsid w:val="00700A86"/>
    <w:rsid w:val="00701495"/>
    <w:rsid w:val="0070296F"/>
    <w:rsid w:val="007042C3"/>
    <w:rsid w:val="007047B4"/>
    <w:rsid w:val="00704DDB"/>
    <w:rsid w:val="00705DC8"/>
    <w:rsid w:val="007066DE"/>
    <w:rsid w:val="00710B70"/>
    <w:rsid w:val="00710BAE"/>
    <w:rsid w:val="0071249F"/>
    <w:rsid w:val="0071359F"/>
    <w:rsid w:val="007136FD"/>
    <w:rsid w:val="00713DD4"/>
    <w:rsid w:val="00715D89"/>
    <w:rsid w:val="00715F29"/>
    <w:rsid w:val="00716F6B"/>
    <w:rsid w:val="00717FB0"/>
    <w:rsid w:val="00721102"/>
    <w:rsid w:val="00721182"/>
    <w:rsid w:val="007229CF"/>
    <w:rsid w:val="00725F51"/>
    <w:rsid w:val="00727DD8"/>
    <w:rsid w:val="00727F98"/>
    <w:rsid w:val="00731FCE"/>
    <w:rsid w:val="00735564"/>
    <w:rsid w:val="00735675"/>
    <w:rsid w:val="00735E9C"/>
    <w:rsid w:val="0073637A"/>
    <w:rsid w:val="00740605"/>
    <w:rsid w:val="00740C53"/>
    <w:rsid w:val="00741191"/>
    <w:rsid w:val="00741D4C"/>
    <w:rsid w:val="00742415"/>
    <w:rsid w:val="00744967"/>
    <w:rsid w:val="0074499D"/>
    <w:rsid w:val="0074717E"/>
    <w:rsid w:val="007510DF"/>
    <w:rsid w:val="007535E5"/>
    <w:rsid w:val="00756D2E"/>
    <w:rsid w:val="00756E0E"/>
    <w:rsid w:val="007574EA"/>
    <w:rsid w:val="007628E0"/>
    <w:rsid w:val="00765460"/>
    <w:rsid w:val="007700CE"/>
    <w:rsid w:val="007713C2"/>
    <w:rsid w:val="00771DCB"/>
    <w:rsid w:val="0077345B"/>
    <w:rsid w:val="00773A47"/>
    <w:rsid w:val="00773E2C"/>
    <w:rsid w:val="00774614"/>
    <w:rsid w:val="00775261"/>
    <w:rsid w:val="00776EC8"/>
    <w:rsid w:val="00776F8A"/>
    <w:rsid w:val="00777889"/>
    <w:rsid w:val="00777A49"/>
    <w:rsid w:val="007817DC"/>
    <w:rsid w:val="00781A89"/>
    <w:rsid w:val="0078207A"/>
    <w:rsid w:val="00783898"/>
    <w:rsid w:val="00783B6B"/>
    <w:rsid w:val="007841BE"/>
    <w:rsid w:val="00784D2A"/>
    <w:rsid w:val="00785547"/>
    <w:rsid w:val="00785971"/>
    <w:rsid w:val="00785C48"/>
    <w:rsid w:val="00786AB1"/>
    <w:rsid w:val="00786F27"/>
    <w:rsid w:val="00787589"/>
    <w:rsid w:val="00790606"/>
    <w:rsid w:val="007911DD"/>
    <w:rsid w:val="007912D1"/>
    <w:rsid w:val="00794D24"/>
    <w:rsid w:val="007956A6"/>
    <w:rsid w:val="00796DD8"/>
    <w:rsid w:val="00797041"/>
    <w:rsid w:val="007A0376"/>
    <w:rsid w:val="007A18E3"/>
    <w:rsid w:val="007A316D"/>
    <w:rsid w:val="007A46D3"/>
    <w:rsid w:val="007A5EE0"/>
    <w:rsid w:val="007A5FA7"/>
    <w:rsid w:val="007A728C"/>
    <w:rsid w:val="007A732B"/>
    <w:rsid w:val="007A7A5D"/>
    <w:rsid w:val="007B00FA"/>
    <w:rsid w:val="007B1152"/>
    <w:rsid w:val="007B1D97"/>
    <w:rsid w:val="007B32E8"/>
    <w:rsid w:val="007B39FE"/>
    <w:rsid w:val="007B7ED1"/>
    <w:rsid w:val="007C002A"/>
    <w:rsid w:val="007C0C17"/>
    <w:rsid w:val="007C14B6"/>
    <w:rsid w:val="007C1DC0"/>
    <w:rsid w:val="007C1DF4"/>
    <w:rsid w:val="007C7C11"/>
    <w:rsid w:val="007C7E65"/>
    <w:rsid w:val="007D28A3"/>
    <w:rsid w:val="007D294E"/>
    <w:rsid w:val="007D2B72"/>
    <w:rsid w:val="007D3794"/>
    <w:rsid w:val="007D3BD1"/>
    <w:rsid w:val="007D479C"/>
    <w:rsid w:val="007D4892"/>
    <w:rsid w:val="007D5EF5"/>
    <w:rsid w:val="007D6490"/>
    <w:rsid w:val="007D67CB"/>
    <w:rsid w:val="007D70FF"/>
    <w:rsid w:val="007E0019"/>
    <w:rsid w:val="007E01C3"/>
    <w:rsid w:val="007E04E8"/>
    <w:rsid w:val="007E16B1"/>
    <w:rsid w:val="007E17DE"/>
    <w:rsid w:val="007E19BA"/>
    <w:rsid w:val="007E3C3C"/>
    <w:rsid w:val="007E4F24"/>
    <w:rsid w:val="007E7C8D"/>
    <w:rsid w:val="007F11E4"/>
    <w:rsid w:val="007F1DD5"/>
    <w:rsid w:val="007F29F6"/>
    <w:rsid w:val="007F61D1"/>
    <w:rsid w:val="007F6948"/>
    <w:rsid w:val="007F7646"/>
    <w:rsid w:val="008011BC"/>
    <w:rsid w:val="00801B43"/>
    <w:rsid w:val="00801F4E"/>
    <w:rsid w:val="00802FE8"/>
    <w:rsid w:val="0080304D"/>
    <w:rsid w:val="00804EF7"/>
    <w:rsid w:val="00805691"/>
    <w:rsid w:val="008071D7"/>
    <w:rsid w:val="00807724"/>
    <w:rsid w:val="008079A9"/>
    <w:rsid w:val="00807C98"/>
    <w:rsid w:val="0081161A"/>
    <w:rsid w:val="00811B03"/>
    <w:rsid w:val="00812AEF"/>
    <w:rsid w:val="00815A22"/>
    <w:rsid w:val="00820585"/>
    <w:rsid w:val="00822928"/>
    <w:rsid w:val="008236D2"/>
    <w:rsid w:val="00832EEB"/>
    <w:rsid w:val="00833278"/>
    <w:rsid w:val="008346EB"/>
    <w:rsid w:val="00837EDD"/>
    <w:rsid w:val="00842458"/>
    <w:rsid w:val="00842AD0"/>
    <w:rsid w:val="008432D5"/>
    <w:rsid w:val="00845052"/>
    <w:rsid w:val="00845DB6"/>
    <w:rsid w:val="008465AF"/>
    <w:rsid w:val="00847EC7"/>
    <w:rsid w:val="008513B5"/>
    <w:rsid w:val="008525E0"/>
    <w:rsid w:val="008549DD"/>
    <w:rsid w:val="00854B11"/>
    <w:rsid w:val="00855989"/>
    <w:rsid w:val="00856351"/>
    <w:rsid w:val="00857059"/>
    <w:rsid w:val="008603C8"/>
    <w:rsid w:val="00860B3F"/>
    <w:rsid w:val="00863356"/>
    <w:rsid w:val="00870DDB"/>
    <w:rsid w:val="00872089"/>
    <w:rsid w:val="008737A5"/>
    <w:rsid w:val="00874451"/>
    <w:rsid w:val="008753DC"/>
    <w:rsid w:val="00875884"/>
    <w:rsid w:val="00876C0F"/>
    <w:rsid w:val="00880ECF"/>
    <w:rsid w:val="0088556F"/>
    <w:rsid w:val="00886A85"/>
    <w:rsid w:val="0088797F"/>
    <w:rsid w:val="00890090"/>
    <w:rsid w:val="008916A5"/>
    <w:rsid w:val="008918F4"/>
    <w:rsid w:val="00893FC7"/>
    <w:rsid w:val="0089452F"/>
    <w:rsid w:val="008972A6"/>
    <w:rsid w:val="008972B2"/>
    <w:rsid w:val="008A0775"/>
    <w:rsid w:val="008A15C2"/>
    <w:rsid w:val="008A2550"/>
    <w:rsid w:val="008A36F0"/>
    <w:rsid w:val="008A4F92"/>
    <w:rsid w:val="008A571B"/>
    <w:rsid w:val="008A5D61"/>
    <w:rsid w:val="008A61B1"/>
    <w:rsid w:val="008A6DE8"/>
    <w:rsid w:val="008A75AC"/>
    <w:rsid w:val="008B0499"/>
    <w:rsid w:val="008B24CA"/>
    <w:rsid w:val="008B3191"/>
    <w:rsid w:val="008B433B"/>
    <w:rsid w:val="008B588E"/>
    <w:rsid w:val="008C01F5"/>
    <w:rsid w:val="008C0B4B"/>
    <w:rsid w:val="008C160C"/>
    <w:rsid w:val="008C1D6F"/>
    <w:rsid w:val="008C2520"/>
    <w:rsid w:val="008C2F78"/>
    <w:rsid w:val="008C49E0"/>
    <w:rsid w:val="008C54D3"/>
    <w:rsid w:val="008C73C4"/>
    <w:rsid w:val="008D2C60"/>
    <w:rsid w:val="008D3AA3"/>
    <w:rsid w:val="008D42D1"/>
    <w:rsid w:val="008D5854"/>
    <w:rsid w:val="008E01D0"/>
    <w:rsid w:val="008E03DB"/>
    <w:rsid w:val="008E19F1"/>
    <w:rsid w:val="008E1AFA"/>
    <w:rsid w:val="008E417F"/>
    <w:rsid w:val="008E42DD"/>
    <w:rsid w:val="008E5870"/>
    <w:rsid w:val="008E7677"/>
    <w:rsid w:val="008E7FE9"/>
    <w:rsid w:val="008F1762"/>
    <w:rsid w:val="008F26F6"/>
    <w:rsid w:val="008F29ED"/>
    <w:rsid w:val="008F2A67"/>
    <w:rsid w:val="008F31AC"/>
    <w:rsid w:val="008F3A77"/>
    <w:rsid w:val="008F58FA"/>
    <w:rsid w:val="008F59A5"/>
    <w:rsid w:val="008F7F4C"/>
    <w:rsid w:val="0090089D"/>
    <w:rsid w:val="0090094F"/>
    <w:rsid w:val="009018C0"/>
    <w:rsid w:val="00903A73"/>
    <w:rsid w:val="0090538A"/>
    <w:rsid w:val="00906A12"/>
    <w:rsid w:val="00912796"/>
    <w:rsid w:val="00912F35"/>
    <w:rsid w:val="00915236"/>
    <w:rsid w:val="00915F4F"/>
    <w:rsid w:val="009174EA"/>
    <w:rsid w:val="009206A0"/>
    <w:rsid w:val="00921268"/>
    <w:rsid w:val="00924F4C"/>
    <w:rsid w:val="009260D1"/>
    <w:rsid w:val="009262E3"/>
    <w:rsid w:val="00930C7F"/>
    <w:rsid w:val="00930E0D"/>
    <w:rsid w:val="00931592"/>
    <w:rsid w:val="00932F2C"/>
    <w:rsid w:val="00933B89"/>
    <w:rsid w:val="00935124"/>
    <w:rsid w:val="009355D1"/>
    <w:rsid w:val="00937A44"/>
    <w:rsid w:val="0094394C"/>
    <w:rsid w:val="00944998"/>
    <w:rsid w:val="00944DF0"/>
    <w:rsid w:val="0094550A"/>
    <w:rsid w:val="00946A99"/>
    <w:rsid w:val="00947F4D"/>
    <w:rsid w:val="00950BC8"/>
    <w:rsid w:val="00951970"/>
    <w:rsid w:val="00952021"/>
    <w:rsid w:val="009521EF"/>
    <w:rsid w:val="009545D2"/>
    <w:rsid w:val="009550B3"/>
    <w:rsid w:val="00955E43"/>
    <w:rsid w:val="00956307"/>
    <w:rsid w:val="00956496"/>
    <w:rsid w:val="00960032"/>
    <w:rsid w:val="0096021B"/>
    <w:rsid w:val="00960A3B"/>
    <w:rsid w:val="00962A68"/>
    <w:rsid w:val="009633BF"/>
    <w:rsid w:val="009633DD"/>
    <w:rsid w:val="00963D68"/>
    <w:rsid w:val="009678BC"/>
    <w:rsid w:val="00967B99"/>
    <w:rsid w:val="009717AF"/>
    <w:rsid w:val="00972330"/>
    <w:rsid w:val="00974500"/>
    <w:rsid w:val="00974C3F"/>
    <w:rsid w:val="00974CE6"/>
    <w:rsid w:val="009751DA"/>
    <w:rsid w:val="00975691"/>
    <w:rsid w:val="0097664B"/>
    <w:rsid w:val="00976C8A"/>
    <w:rsid w:val="0098200E"/>
    <w:rsid w:val="00984A1B"/>
    <w:rsid w:val="00984A88"/>
    <w:rsid w:val="00984DA8"/>
    <w:rsid w:val="009856E4"/>
    <w:rsid w:val="009865AA"/>
    <w:rsid w:val="00986D05"/>
    <w:rsid w:val="00990508"/>
    <w:rsid w:val="00991A2E"/>
    <w:rsid w:val="009941D1"/>
    <w:rsid w:val="009A1019"/>
    <w:rsid w:val="009A22F7"/>
    <w:rsid w:val="009A5700"/>
    <w:rsid w:val="009A6D3A"/>
    <w:rsid w:val="009B01F6"/>
    <w:rsid w:val="009B2362"/>
    <w:rsid w:val="009B2370"/>
    <w:rsid w:val="009B2ECA"/>
    <w:rsid w:val="009B32E7"/>
    <w:rsid w:val="009B347D"/>
    <w:rsid w:val="009B3532"/>
    <w:rsid w:val="009B790C"/>
    <w:rsid w:val="009B7E8F"/>
    <w:rsid w:val="009C0E5D"/>
    <w:rsid w:val="009C4308"/>
    <w:rsid w:val="009C499F"/>
    <w:rsid w:val="009C505F"/>
    <w:rsid w:val="009C5253"/>
    <w:rsid w:val="009C6432"/>
    <w:rsid w:val="009D02BE"/>
    <w:rsid w:val="009D0929"/>
    <w:rsid w:val="009D0E9E"/>
    <w:rsid w:val="009D3411"/>
    <w:rsid w:val="009D3BE8"/>
    <w:rsid w:val="009D4BC4"/>
    <w:rsid w:val="009D6A43"/>
    <w:rsid w:val="009D77D9"/>
    <w:rsid w:val="009E0356"/>
    <w:rsid w:val="009E155F"/>
    <w:rsid w:val="009E2073"/>
    <w:rsid w:val="009E2376"/>
    <w:rsid w:val="009E2450"/>
    <w:rsid w:val="009E32B8"/>
    <w:rsid w:val="009E34D3"/>
    <w:rsid w:val="009E5BAB"/>
    <w:rsid w:val="009E5D28"/>
    <w:rsid w:val="009E735D"/>
    <w:rsid w:val="009E7618"/>
    <w:rsid w:val="009F048C"/>
    <w:rsid w:val="009F20E1"/>
    <w:rsid w:val="009F2510"/>
    <w:rsid w:val="009F289F"/>
    <w:rsid w:val="009F38F9"/>
    <w:rsid w:val="009F4A17"/>
    <w:rsid w:val="009F4C8D"/>
    <w:rsid w:val="009F6B9D"/>
    <w:rsid w:val="009F7570"/>
    <w:rsid w:val="009F7B66"/>
    <w:rsid w:val="00A00036"/>
    <w:rsid w:val="00A00205"/>
    <w:rsid w:val="00A0082C"/>
    <w:rsid w:val="00A02301"/>
    <w:rsid w:val="00A024D1"/>
    <w:rsid w:val="00A02DC0"/>
    <w:rsid w:val="00A02FC8"/>
    <w:rsid w:val="00A05113"/>
    <w:rsid w:val="00A05A97"/>
    <w:rsid w:val="00A062DE"/>
    <w:rsid w:val="00A06AF8"/>
    <w:rsid w:val="00A076F6"/>
    <w:rsid w:val="00A077C4"/>
    <w:rsid w:val="00A07C20"/>
    <w:rsid w:val="00A10211"/>
    <w:rsid w:val="00A10B98"/>
    <w:rsid w:val="00A15ACE"/>
    <w:rsid w:val="00A16F3D"/>
    <w:rsid w:val="00A2032B"/>
    <w:rsid w:val="00A241E3"/>
    <w:rsid w:val="00A2493F"/>
    <w:rsid w:val="00A24DC4"/>
    <w:rsid w:val="00A25148"/>
    <w:rsid w:val="00A25F3E"/>
    <w:rsid w:val="00A26D79"/>
    <w:rsid w:val="00A271E1"/>
    <w:rsid w:val="00A30565"/>
    <w:rsid w:val="00A324EB"/>
    <w:rsid w:val="00A32E03"/>
    <w:rsid w:val="00A334C0"/>
    <w:rsid w:val="00A40642"/>
    <w:rsid w:val="00A410C1"/>
    <w:rsid w:val="00A41453"/>
    <w:rsid w:val="00A41DE8"/>
    <w:rsid w:val="00A42026"/>
    <w:rsid w:val="00A42667"/>
    <w:rsid w:val="00A4373B"/>
    <w:rsid w:val="00A46BB7"/>
    <w:rsid w:val="00A50225"/>
    <w:rsid w:val="00A509FB"/>
    <w:rsid w:val="00A51B14"/>
    <w:rsid w:val="00A51C5A"/>
    <w:rsid w:val="00A52144"/>
    <w:rsid w:val="00A52196"/>
    <w:rsid w:val="00A52838"/>
    <w:rsid w:val="00A52C2A"/>
    <w:rsid w:val="00A52CE5"/>
    <w:rsid w:val="00A535A7"/>
    <w:rsid w:val="00A53852"/>
    <w:rsid w:val="00A54427"/>
    <w:rsid w:val="00A5450B"/>
    <w:rsid w:val="00A54513"/>
    <w:rsid w:val="00A54DF8"/>
    <w:rsid w:val="00A55CF2"/>
    <w:rsid w:val="00A57472"/>
    <w:rsid w:val="00A57625"/>
    <w:rsid w:val="00A57F6E"/>
    <w:rsid w:val="00A63455"/>
    <w:rsid w:val="00A63F8E"/>
    <w:rsid w:val="00A64751"/>
    <w:rsid w:val="00A67804"/>
    <w:rsid w:val="00A71248"/>
    <w:rsid w:val="00A75396"/>
    <w:rsid w:val="00A77456"/>
    <w:rsid w:val="00A80545"/>
    <w:rsid w:val="00A828EE"/>
    <w:rsid w:val="00A838D2"/>
    <w:rsid w:val="00A84103"/>
    <w:rsid w:val="00A8552C"/>
    <w:rsid w:val="00A8554D"/>
    <w:rsid w:val="00A8588C"/>
    <w:rsid w:val="00A869DF"/>
    <w:rsid w:val="00A907DB"/>
    <w:rsid w:val="00A91116"/>
    <w:rsid w:val="00A91912"/>
    <w:rsid w:val="00A92BC7"/>
    <w:rsid w:val="00A93117"/>
    <w:rsid w:val="00A9461B"/>
    <w:rsid w:val="00A94861"/>
    <w:rsid w:val="00A9545A"/>
    <w:rsid w:val="00A966BA"/>
    <w:rsid w:val="00AA2817"/>
    <w:rsid w:val="00AA381F"/>
    <w:rsid w:val="00AA5C7F"/>
    <w:rsid w:val="00AB085F"/>
    <w:rsid w:val="00AB08E4"/>
    <w:rsid w:val="00AB091D"/>
    <w:rsid w:val="00AB09BB"/>
    <w:rsid w:val="00AB124C"/>
    <w:rsid w:val="00AB17F0"/>
    <w:rsid w:val="00AB25FC"/>
    <w:rsid w:val="00AB2635"/>
    <w:rsid w:val="00AB3034"/>
    <w:rsid w:val="00AB513E"/>
    <w:rsid w:val="00AC222C"/>
    <w:rsid w:val="00AC3169"/>
    <w:rsid w:val="00AC4068"/>
    <w:rsid w:val="00AC4758"/>
    <w:rsid w:val="00AC5F35"/>
    <w:rsid w:val="00AC6B95"/>
    <w:rsid w:val="00AC7285"/>
    <w:rsid w:val="00AD0F3D"/>
    <w:rsid w:val="00AD37B6"/>
    <w:rsid w:val="00AD5AEE"/>
    <w:rsid w:val="00AD5BA8"/>
    <w:rsid w:val="00AD5DEB"/>
    <w:rsid w:val="00AE013F"/>
    <w:rsid w:val="00AE03F3"/>
    <w:rsid w:val="00AE14B6"/>
    <w:rsid w:val="00AE2AB3"/>
    <w:rsid w:val="00AE4AB1"/>
    <w:rsid w:val="00AE6439"/>
    <w:rsid w:val="00AE64CE"/>
    <w:rsid w:val="00AE77F3"/>
    <w:rsid w:val="00AE7991"/>
    <w:rsid w:val="00AF015F"/>
    <w:rsid w:val="00AF0403"/>
    <w:rsid w:val="00AF050B"/>
    <w:rsid w:val="00AF0E5B"/>
    <w:rsid w:val="00AF283C"/>
    <w:rsid w:val="00AF4047"/>
    <w:rsid w:val="00AF59E2"/>
    <w:rsid w:val="00B00502"/>
    <w:rsid w:val="00B0075D"/>
    <w:rsid w:val="00B01D52"/>
    <w:rsid w:val="00B01DCA"/>
    <w:rsid w:val="00B0256A"/>
    <w:rsid w:val="00B028B9"/>
    <w:rsid w:val="00B02CE1"/>
    <w:rsid w:val="00B033FA"/>
    <w:rsid w:val="00B03D3D"/>
    <w:rsid w:val="00B03E07"/>
    <w:rsid w:val="00B03FB4"/>
    <w:rsid w:val="00B04EE8"/>
    <w:rsid w:val="00B05283"/>
    <w:rsid w:val="00B05DCF"/>
    <w:rsid w:val="00B0779E"/>
    <w:rsid w:val="00B07B64"/>
    <w:rsid w:val="00B1076C"/>
    <w:rsid w:val="00B107EF"/>
    <w:rsid w:val="00B10967"/>
    <w:rsid w:val="00B119FF"/>
    <w:rsid w:val="00B12372"/>
    <w:rsid w:val="00B14C74"/>
    <w:rsid w:val="00B2198C"/>
    <w:rsid w:val="00B21BEC"/>
    <w:rsid w:val="00B21F67"/>
    <w:rsid w:val="00B24480"/>
    <w:rsid w:val="00B24647"/>
    <w:rsid w:val="00B25644"/>
    <w:rsid w:val="00B266CC"/>
    <w:rsid w:val="00B30639"/>
    <w:rsid w:val="00B30D9C"/>
    <w:rsid w:val="00B324C7"/>
    <w:rsid w:val="00B32509"/>
    <w:rsid w:val="00B3356C"/>
    <w:rsid w:val="00B34BF5"/>
    <w:rsid w:val="00B36B84"/>
    <w:rsid w:val="00B372BF"/>
    <w:rsid w:val="00B37372"/>
    <w:rsid w:val="00B37DE4"/>
    <w:rsid w:val="00B4074F"/>
    <w:rsid w:val="00B40AB1"/>
    <w:rsid w:val="00B4408B"/>
    <w:rsid w:val="00B4414E"/>
    <w:rsid w:val="00B443CB"/>
    <w:rsid w:val="00B443EF"/>
    <w:rsid w:val="00B44942"/>
    <w:rsid w:val="00B44EE5"/>
    <w:rsid w:val="00B45E3C"/>
    <w:rsid w:val="00B45E85"/>
    <w:rsid w:val="00B47486"/>
    <w:rsid w:val="00B47637"/>
    <w:rsid w:val="00B50A35"/>
    <w:rsid w:val="00B51AB0"/>
    <w:rsid w:val="00B51BB5"/>
    <w:rsid w:val="00B51DF8"/>
    <w:rsid w:val="00B52DDB"/>
    <w:rsid w:val="00B54F79"/>
    <w:rsid w:val="00B561F6"/>
    <w:rsid w:val="00B5660F"/>
    <w:rsid w:val="00B574C3"/>
    <w:rsid w:val="00B576A6"/>
    <w:rsid w:val="00B61126"/>
    <w:rsid w:val="00B63DE2"/>
    <w:rsid w:val="00B64E47"/>
    <w:rsid w:val="00B65C35"/>
    <w:rsid w:val="00B702C7"/>
    <w:rsid w:val="00B726F8"/>
    <w:rsid w:val="00B7391A"/>
    <w:rsid w:val="00B75AF1"/>
    <w:rsid w:val="00B766EE"/>
    <w:rsid w:val="00B76EE0"/>
    <w:rsid w:val="00B7763D"/>
    <w:rsid w:val="00B77D26"/>
    <w:rsid w:val="00B80059"/>
    <w:rsid w:val="00B81302"/>
    <w:rsid w:val="00B81A66"/>
    <w:rsid w:val="00B845DE"/>
    <w:rsid w:val="00B8527B"/>
    <w:rsid w:val="00B8643C"/>
    <w:rsid w:val="00B8735F"/>
    <w:rsid w:val="00B90340"/>
    <w:rsid w:val="00B9147B"/>
    <w:rsid w:val="00B917AD"/>
    <w:rsid w:val="00B921CC"/>
    <w:rsid w:val="00B92569"/>
    <w:rsid w:val="00B927E6"/>
    <w:rsid w:val="00B93068"/>
    <w:rsid w:val="00B95443"/>
    <w:rsid w:val="00B96C3A"/>
    <w:rsid w:val="00B97887"/>
    <w:rsid w:val="00BA047E"/>
    <w:rsid w:val="00BA04D7"/>
    <w:rsid w:val="00BA0813"/>
    <w:rsid w:val="00BA287D"/>
    <w:rsid w:val="00BA43E1"/>
    <w:rsid w:val="00BA5577"/>
    <w:rsid w:val="00BA6EC6"/>
    <w:rsid w:val="00BA703A"/>
    <w:rsid w:val="00BB0B82"/>
    <w:rsid w:val="00BB1B25"/>
    <w:rsid w:val="00BB1E30"/>
    <w:rsid w:val="00BB1F02"/>
    <w:rsid w:val="00BB3021"/>
    <w:rsid w:val="00BB413D"/>
    <w:rsid w:val="00BB49AB"/>
    <w:rsid w:val="00BB652E"/>
    <w:rsid w:val="00BB6C84"/>
    <w:rsid w:val="00BB722B"/>
    <w:rsid w:val="00BB72A2"/>
    <w:rsid w:val="00BB7365"/>
    <w:rsid w:val="00BB761A"/>
    <w:rsid w:val="00BC18DA"/>
    <w:rsid w:val="00BC21FD"/>
    <w:rsid w:val="00BC2DC6"/>
    <w:rsid w:val="00BC302E"/>
    <w:rsid w:val="00BC3C22"/>
    <w:rsid w:val="00BC5399"/>
    <w:rsid w:val="00BC5E16"/>
    <w:rsid w:val="00BD0714"/>
    <w:rsid w:val="00BD073E"/>
    <w:rsid w:val="00BD3A19"/>
    <w:rsid w:val="00BD407C"/>
    <w:rsid w:val="00BD4DCB"/>
    <w:rsid w:val="00BD52C5"/>
    <w:rsid w:val="00BD610C"/>
    <w:rsid w:val="00BD62FA"/>
    <w:rsid w:val="00BD6671"/>
    <w:rsid w:val="00BD779E"/>
    <w:rsid w:val="00BD7ECA"/>
    <w:rsid w:val="00BE1118"/>
    <w:rsid w:val="00BE1BDF"/>
    <w:rsid w:val="00BE370D"/>
    <w:rsid w:val="00BE3D58"/>
    <w:rsid w:val="00BE48D7"/>
    <w:rsid w:val="00BE4C4A"/>
    <w:rsid w:val="00BE5002"/>
    <w:rsid w:val="00BE55E9"/>
    <w:rsid w:val="00BE6099"/>
    <w:rsid w:val="00BE7529"/>
    <w:rsid w:val="00BE7E6E"/>
    <w:rsid w:val="00BF0525"/>
    <w:rsid w:val="00BF2232"/>
    <w:rsid w:val="00BF30D1"/>
    <w:rsid w:val="00BF32A3"/>
    <w:rsid w:val="00BF4339"/>
    <w:rsid w:val="00BF4C82"/>
    <w:rsid w:val="00BF544B"/>
    <w:rsid w:val="00BF56F5"/>
    <w:rsid w:val="00C00487"/>
    <w:rsid w:val="00C023E5"/>
    <w:rsid w:val="00C039A1"/>
    <w:rsid w:val="00C03AE0"/>
    <w:rsid w:val="00C07647"/>
    <w:rsid w:val="00C07C50"/>
    <w:rsid w:val="00C10041"/>
    <w:rsid w:val="00C101D5"/>
    <w:rsid w:val="00C10C4F"/>
    <w:rsid w:val="00C10EE2"/>
    <w:rsid w:val="00C10F62"/>
    <w:rsid w:val="00C1157A"/>
    <w:rsid w:val="00C11B96"/>
    <w:rsid w:val="00C11CEE"/>
    <w:rsid w:val="00C13A22"/>
    <w:rsid w:val="00C13AF2"/>
    <w:rsid w:val="00C143F8"/>
    <w:rsid w:val="00C1444B"/>
    <w:rsid w:val="00C14473"/>
    <w:rsid w:val="00C151FC"/>
    <w:rsid w:val="00C20258"/>
    <w:rsid w:val="00C21A90"/>
    <w:rsid w:val="00C22A3A"/>
    <w:rsid w:val="00C22F99"/>
    <w:rsid w:val="00C24791"/>
    <w:rsid w:val="00C24AA1"/>
    <w:rsid w:val="00C24D31"/>
    <w:rsid w:val="00C25C4F"/>
    <w:rsid w:val="00C26FAC"/>
    <w:rsid w:val="00C270BE"/>
    <w:rsid w:val="00C27661"/>
    <w:rsid w:val="00C27A35"/>
    <w:rsid w:val="00C305BA"/>
    <w:rsid w:val="00C316DA"/>
    <w:rsid w:val="00C322D8"/>
    <w:rsid w:val="00C33413"/>
    <w:rsid w:val="00C33591"/>
    <w:rsid w:val="00C33BC4"/>
    <w:rsid w:val="00C33F27"/>
    <w:rsid w:val="00C341D7"/>
    <w:rsid w:val="00C34376"/>
    <w:rsid w:val="00C34B00"/>
    <w:rsid w:val="00C34EF4"/>
    <w:rsid w:val="00C364B1"/>
    <w:rsid w:val="00C37271"/>
    <w:rsid w:val="00C41091"/>
    <w:rsid w:val="00C41AC1"/>
    <w:rsid w:val="00C46110"/>
    <w:rsid w:val="00C514B9"/>
    <w:rsid w:val="00C52F87"/>
    <w:rsid w:val="00C53C32"/>
    <w:rsid w:val="00C5612D"/>
    <w:rsid w:val="00C573C8"/>
    <w:rsid w:val="00C57C08"/>
    <w:rsid w:val="00C60059"/>
    <w:rsid w:val="00C60C51"/>
    <w:rsid w:val="00C61236"/>
    <w:rsid w:val="00C64593"/>
    <w:rsid w:val="00C654EE"/>
    <w:rsid w:val="00C6611F"/>
    <w:rsid w:val="00C7260F"/>
    <w:rsid w:val="00C743EF"/>
    <w:rsid w:val="00C753B0"/>
    <w:rsid w:val="00C7600F"/>
    <w:rsid w:val="00C76C55"/>
    <w:rsid w:val="00C81C6C"/>
    <w:rsid w:val="00C81FC0"/>
    <w:rsid w:val="00C822A8"/>
    <w:rsid w:val="00C82552"/>
    <w:rsid w:val="00C838C7"/>
    <w:rsid w:val="00C838D5"/>
    <w:rsid w:val="00C85682"/>
    <w:rsid w:val="00C86962"/>
    <w:rsid w:val="00C91182"/>
    <w:rsid w:val="00C941E5"/>
    <w:rsid w:val="00C94C3C"/>
    <w:rsid w:val="00C96B00"/>
    <w:rsid w:val="00C96B42"/>
    <w:rsid w:val="00C973A1"/>
    <w:rsid w:val="00CA0326"/>
    <w:rsid w:val="00CA0A7B"/>
    <w:rsid w:val="00CA3889"/>
    <w:rsid w:val="00CA48F7"/>
    <w:rsid w:val="00CA4CCF"/>
    <w:rsid w:val="00CA4D57"/>
    <w:rsid w:val="00CA676F"/>
    <w:rsid w:val="00CA67F7"/>
    <w:rsid w:val="00CA6A37"/>
    <w:rsid w:val="00CA72FA"/>
    <w:rsid w:val="00CA7C34"/>
    <w:rsid w:val="00CB12F9"/>
    <w:rsid w:val="00CB1DAC"/>
    <w:rsid w:val="00CB265C"/>
    <w:rsid w:val="00CB27E4"/>
    <w:rsid w:val="00CB2C5A"/>
    <w:rsid w:val="00CB3329"/>
    <w:rsid w:val="00CB3A25"/>
    <w:rsid w:val="00CB439F"/>
    <w:rsid w:val="00CB510E"/>
    <w:rsid w:val="00CB57C4"/>
    <w:rsid w:val="00CB7955"/>
    <w:rsid w:val="00CC068F"/>
    <w:rsid w:val="00CC1358"/>
    <w:rsid w:val="00CC2EF4"/>
    <w:rsid w:val="00CC351A"/>
    <w:rsid w:val="00CC6271"/>
    <w:rsid w:val="00CC68F0"/>
    <w:rsid w:val="00CC6BA7"/>
    <w:rsid w:val="00CC77F1"/>
    <w:rsid w:val="00CD1F0A"/>
    <w:rsid w:val="00CD25BA"/>
    <w:rsid w:val="00CD31E4"/>
    <w:rsid w:val="00CD3FE8"/>
    <w:rsid w:val="00CD458F"/>
    <w:rsid w:val="00CD4A62"/>
    <w:rsid w:val="00CD54A1"/>
    <w:rsid w:val="00CD6129"/>
    <w:rsid w:val="00CD739F"/>
    <w:rsid w:val="00CD7546"/>
    <w:rsid w:val="00CE194A"/>
    <w:rsid w:val="00CE22C1"/>
    <w:rsid w:val="00CE250A"/>
    <w:rsid w:val="00CE308B"/>
    <w:rsid w:val="00CE33F8"/>
    <w:rsid w:val="00CE358E"/>
    <w:rsid w:val="00CE42E0"/>
    <w:rsid w:val="00CE4C90"/>
    <w:rsid w:val="00CE693D"/>
    <w:rsid w:val="00CE6CAC"/>
    <w:rsid w:val="00CE7CDD"/>
    <w:rsid w:val="00CF0D1C"/>
    <w:rsid w:val="00CF31F8"/>
    <w:rsid w:val="00CF392A"/>
    <w:rsid w:val="00CF4A6D"/>
    <w:rsid w:val="00D01B40"/>
    <w:rsid w:val="00D03084"/>
    <w:rsid w:val="00D03759"/>
    <w:rsid w:val="00D038D5"/>
    <w:rsid w:val="00D0426D"/>
    <w:rsid w:val="00D056FE"/>
    <w:rsid w:val="00D07DEA"/>
    <w:rsid w:val="00D1069B"/>
    <w:rsid w:val="00D121A5"/>
    <w:rsid w:val="00D12421"/>
    <w:rsid w:val="00D12751"/>
    <w:rsid w:val="00D13AC8"/>
    <w:rsid w:val="00D1439A"/>
    <w:rsid w:val="00D1459E"/>
    <w:rsid w:val="00D14DC7"/>
    <w:rsid w:val="00D167DF"/>
    <w:rsid w:val="00D17B68"/>
    <w:rsid w:val="00D17F68"/>
    <w:rsid w:val="00D22716"/>
    <w:rsid w:val="00D22E76"/>
    <w:rsid w:val="00D30A3C"/>
    <w:rsid w:val="00D32A14"/>
    <w:rsid w:val="00D34BA1"/>
    <w:rsid w:val="00D34CFC"/>
    <w:rsid w:val="00D35A88"/>
    <w:rsid w:val="00D35E9C"/>
    <w:rsid w:val="00D363B8"/>
    <w:rsid w:val="00D401C6"/>
    <w:rsid w:val="00D42454"/>
    <w:rsid w:val="00D42F1F"/>
    <w:rsid w:val="00D43FA3"/>
    <w:rsid w:val="00D4470B"/>
    <w:rsid w:val="00D44C6D"/>
    <w:rsid w:val="00D45DB8"/>
    <w:rsid w:val="00D46A24"/>
    <w:rsid w:val="00D50760"/>
    <w:rsid w:val="00D50F5D"/>
    <w:rsid w:val="00D51978"/>
    <w:rsid w:val="00D52316"/>
    <w:rsid w:val="00D524B1"/>
    <w:rsid w:val="00D53BE7"/>
    <w:rsid w:val="00D547C9"/>
    <w:rsid w:val="00D54929"/>
    <w:rsid w:val="00D554B9"/>
    <w:rsid w:val="00D55535"/>
    <w:rsid w:val="00D557E4"/>
    <w:rsid w:val="00D55994"/>
    <w:rsid w:val="00D55CF2"/>
    <w:rsid w:val="00D57C4D"/>
    <w:rsid w:val="00D60F39"/>
    <w:rsid w:val="00D622AF"/>
    <w:rsid w:val="00D62A5F"/>
    <w:rsid w:val="00D643B9"/>
    <w:rsid w:val="00D64BC9"/>
    <w:rsid w:val="00D66566"/>
    <w:rsid w:val="00D70157"/>
    <w:rsid w:val="00D718F5"/>
    <w:rsid w:val="00D71AF3"/>
    <w:rsid w:val="00D7262A"/>
    <w:rsid w:val="00D73969"/>
    <w:rsid w:val="00D74983"/>
    <w:rsid w:val="00D756E0"/>
    <w:rsid w:val="00D76D5A"/>
    <w:rsid w:val="00D83514"/>
    <w:rsid w:val="00D838B5"/>
    <w:rsid w:val="00D83F3A"/>
    <w:rsid w:val="00D84EC8"/>
    <w:rsid w:val="00D85404"/>
    <w:rsid w:val="00D86993"/>
    <w:rsid w:val="00D86A1F"/>
    <w:rsid w:val="00D86C8C"/>
    <w:rsid w:val="00D87173"/>
    <w:rsid w:val="00D87F3A"/>
    <w:rsid w:val="00D90BAA"/>
    <w:rsid w:val="00D90BF4"/>
    <w:rsid w:val="00D91CCB"/>
    <w:rsid w:val="00D91E14"/>
    <w:rsid w:val="00D95C82"/>
    <w:rsid w:val="00D96239"/>
    <w:rsid w:val="00D965EC"/>
    <w:rsid w:val="00DA0595"/>
    <w:rsid w:val="00DA07BF"/>
    <w:rsid w:val="00DA0A25"/>
    <w:rsid w:val="00DA1D8B"/>
    <w:rsid w:val="00DA1DEA"/>
    <w:rsid w:val="00DA236B"/>
    <w:rsid w:val="00DA2F5A"/>
    <w:rsid w:val="00DA4A05"/>
    <w:rsid w:val="00DA5B2F"/>
    <w:rsid w:val="00DA6420"/>
    <w:rsid w:val="00DA6458"/>
    <w:rsid w:val="00DA7161"/>
    <w:rsid w:val="00DB0B35"/>
    <w:rsid w:val="00DB1E1F"/>
    <w:rsid w:val="00DB3218"/>
    <w:rsid w:val="00DB63CC"/>
    <w:rsid w:val="00DC0C8E"/>
    <w:rsid w:val="00DC131D"/>
    <w:rsid w:val="00DC14E6"/>
    <w:rsid w:val="00DC1D09"/>
    <w:rsid w:val="00DC3DB2"/>
    <w:rsid w:val="00DC3DBD"/>
    <w:rsid w:val="00DC46DD"/>
    <w:rsid w:val="00DC5DF6"/>
    <w:rsid w:val="00DD0310"/>
    <w:rsid w:val="00DD2DD7"/>
    <w:rsid w:val="00DD379D"/>
    <w:rsid w:val="00DE03A3"/>
    <w:rsid w:val="00DE26C0"/>
    <w:rsid w:val="00DE2CD9"/>
    <w:rsid w:val="00DE3607"/>
    <w:rsid w:val="00DE4618"/>
    <w:rsid w:val="00DE4805"/>
    <w:rsid w:val="00DE62DC"/>
    <w:rsid w:val="00DE72F2"/>
    <w:rsid w:val="00DE75D0"/>
    <w:rsid w:val="00DE7FAE"/>
    <w:rsid w:val="00DF1CC8"/>
    <w:rsid w:val="00DF1D4D"/>
    <w:rsid w:val="00DF2EC9"/>
    <w:rsid w:val="00DF3758"/>
    <w:rsid w:val="00DF48FA"/>
    <w:rsid w:val="00DF55BF"/>
    <w:rsid w:val="00DF6E84"/>
    <w:rsid w:val="00DF7E4B"/>
    <w:rsid w:val="00E002DD"/>
    <w:rsid w:val="00E0043E"/>
    <w:rsid w:val="00E01AF3"/>
    <w:rsid w:val="00E028CE"/>
    <w:rsid w:val="00E04CA7"/>
    <w:rsid w:val="00E05D45"/>
    <w:rsid w:val="00E06255"/>
    <w:rsid w:val="00E0781E"/>
    <w:rsid w:val="00E10F64"/>
    <w:rsid w:val="00E11B29"/>
    <w:rsid w:val="00E138CE"/>
    <w:rsid w:val="00E15161"/>
    <w:rsid w:val="00E15BF3"/>
    <w:rsid w:val="00E16D39"/>
    <w:rsid w:val="00E172A7"/>
    <w:rsid w:val="00E200C6"/>
    <w:rsid w:val="00E20552"/>
    <w:rsid w:val="00E2280B"/>
    <w:rsid w:val="00E22997"/>
    <w:rsid w:val="00E24F62"/>
    <w:rsid w:val="00E2565E"/>
    <w:rsid w:val="00E274D6"/>
    <w:rsid w:val="00E27ACC"/>
    <w:rsid w:val="00E339DA"/>
    <w:rsid w:val="00E363B9"/>
    <w:rsid w:val="00E36EF7"/>
    <w:rsid w:val="00E406CF"/>
    <w:rsid w:val="00E410A6"/>
    <w:rsid w:val="00E425FF"/>
    <w:rsid w:val="00E4296F"/>
    <w:rsid w:val="00E42AFF"/>
    <w:rsid w:val="00E4411B"/>
    <w:rsid w:val="00E445EF"/>
    <w:rsid w:val="00E4483E"/>
    <w:rsid w:val="00E452B9"/>
    <w:rsid w:val="00E45826"/>
    <w:rsid w:val="00E464B4"/>
    <w:rsid w:val="00E466F8"/>
    <w:rsid w:val="00E47FEA"/>
    <w:rsid w:val="00E51359"/>
    <w:rsid w:val="00E52264"/>
    <w:rsid w:val="00E546B0"/>
    <w:rsid w:val="00E55DEA"/>
    <w:rsid w:val="00E561DB"/>
    <w:rsid w:val="00E6016C"/>
    <w:rsid w:val="00E61B1D"/>
    <w:rsid w:val="00E62A11"/>
    <w:rsid w:val="00E62E78"/>
    <w:rsid w:val="00E63037"/>
    <w:rsid w:val="00E63E57"/>
    <w:rsid w:val="00E65A4E"/>
    <w:rsid w:val="00E66BD4"/>
    <w:rsid w:val="00E67BD6"/>
    <w:rsid w:val="00E67CF7"/>
    <w:rsid w:val="00E710E3"/>
    <w:rsid w:val="00E718C2"/>
    <w:rsid w:val="00E7320A"/>
    <w:rsid w:val="00E74906"/>
    <w:rsid w:val="00E76B01"/>
    <w:rsid w:val="00E776DB"/>
    <w:rsid w:val="00E77A05"/>
    <w:rsid w:val="00E8101E"/>
    <w:rsid w:val="00E81F61"/>
    <w:rsid w:val="00E8391B"/>
    <w:rsid w:val="00E84903"/>
    <w:rsid w:val="00E84AF2"/>
    <w:rsid w:val="00E85706"/>
    <w:rsid w:val="00E87C01"/>
    <w:rsid w:val="00E90522"/>
    <w:rsid w:val="00E9090C"/>
    <w:rsid w:val="00E91D8D"/>
    <w:rsid w:val="00E91DF9"/>
    <w:rsid w:val="00E94723"/>
    <w:rsid w:val="00E95B91"/>
    <w:rsid w:val="00E97D3B"/>
    <w:rsid w:val="00EA052C"/>
    <w:rsid w:val="00EA0F35"/>
    <w:rsid w:val="00EA1673"/>
    <w:rsid w:val="00EA257D"/>
    <w:rsid w:val="00EA26EF"/>
    <w:rsid w:val="00EA2D67"/>
    <w:rsid w:val="00EA33C1"/>
    <w:rsid w:val="00EA7ED7"/>
    <w:rsid w:val="00EB04CF"/>
    <w:rsid w:val="00EB2E61"/>
    <w:rsid w:val="00EB30F1"/>
    <w:rsid w:val="00EB5CF0"/>
    <w:rsid w:val="00EB61C4"/>
    <w:rsid w:val="00EC0510"/>
    <w:rsid w:val="00EC0CAA"/>
    <w:rsid w:val="00EC169C"/>
    <w:rsid w:val="00EC204C"/>
    <w:rsid w:val="00EC2D8A"/>
    <w:rsid w:val="00EC421F"/>
    <w:rsid w:val="00EC51BE"/>
    <w:rsid w:val="00EC5A4E"/>
    <w:rsid w:val="00EC5A59"/>
    <w:rsid w:val="00EC6BC5"/>
    <w:rsid w:val="00EC7927"/>
    <w:rsid w:val="00ED0F58"/>
    <w:rsid w:val="00ED1FB7"/>
    <w:rsid w:val="00ED280A"/>
    <w:rsid w:val="00ED32FB"/>
    <w:rsid w:val="00ED3647"/>
    <w:rsid w:val="00ED38AA"/>
    <w:rsid w:val="00ED4C6C"/>
    <w:rsid w:val="00ED51B2"/>
    <w:rsid w:val="00ED5313"/>
    <w:rsid w:val="00ED5368"/>
    <w:rsid w:val="00ED603E"/>
    <w:rsid w:val="00ED6CA8"/>
    <w:rsid w:val="00ED7A15"/>
    <w:rsid w:val="00ED7A34"/>
    <w:rsid w:val="00EE02DD"/>
    <w:rsid w:val="00EE15EA"/>
    <w:rsid w:val="00EE170B"/>
    <w:rsid w:val="00EE310F"/>
    <w:rsid w:val="00EE3D12"/>
    <w:rsid w:val="00EE5017"/>
    <w:rsid w:val="00EE6230"/>
    <w:rsid w:val="00EE679C"/>
    <w:rsid w:val="00EE6E57"/>
    <w:rsid w:val="00EF0F11"/>
    <w:rsid w:val="00EF2C61"/>
    <w:rsid w:val="00EF3E9C"/>
    <w:rsid w:val="00EF437E"/>
    <w:rsid w:val="00EF44DC"/>
    <w:rsid w:val="00EF4DD3"/>
    <w:rsid w:val="00EF5D73"/>
    <w:rsid w:val="00EF6F3F"/>
    <w:rsid w:val="00EF7800"/>
    <w:rsid w:val="00EF7EAB"/>
    <w:rsid w:val="00F0011C"/>
    <w:rsid w:val="00F00354"/>
    <w:rsid w:val="00F0462B"/>
    <w:rsid w:val="00F06732"/>
    <w:rsid w:val="00F0678B"/>
    <w:rsid w:val="00F0682C"/>
    <w:rsid w:val="00F10EDA"/>
    <w:rsid w:val="00F12CCB"/>
    <w:rsid w:val="00F12EAD"/>
    <w:rsid w:val="00F132F8"/>
    <w:rsid w:val="00F134C1"/>
    <w:rsid w:val="00F13A1C"/>
    <w:rsid w:val="00F145E4"/>
    <w:rsid w:val="00F15DF1"/>
    <w:rsid w:val="00F15F24"/>
    <w:rsid w:val="00F16A0F"/>
    <w:rsid w:val="00F17154"/>
    <w:rsid w:val="00F17324"/>
    <w:rsid w:val="00F22197"/>
    <w:rsid w:val="00F23327"/>
    <w:rsid w:val="00F25C4F"/>
    <w:rsid w:val="00F25EB4"/>
    <w:rsid w:val="00F26564"/>
    <w:rsid w:val="00F27107"/>
    <w:rsid w:val="00F27DF9"/>
    <w:rsid w:val="00F30623"/>
    <w:rsid w:val="00F31762"/>
    <w:rsid w:val="00F32079"/>
    <w:rsid w:val="00F330A3"/>
    <w:rsid w:val="00F332DA"/>
    <w:rsid w:val="00F33922"/>
    <w:rsid w:val="00F33C1D"/>
    <w:rsid w:val="00F34215"/>
    <w:rsid w:val="00F34388"/>
    <w:rsid w:val="00F345D6"/>
    <w:rsid w:val="00F3478D"/>
    <w:rsid w:val="00F3555D"/>
    <w:rsid w:val="00F35A71"/>
    <w:rsid w:val="00F40395"/>
    <w:rsid w:val="00F42AE5"/>
    <w:rsid w:val="00F43DEA"/>
    <w:rsid w:val="00F4706F"/>
    <w:rsid w:val="00F47EBC"/>
    <w:rsid w:val="00F50976"/>
    <w:rsid w:val="00F50ADA"/>
    <w:rsid w:val="00F529EF"/>
    <w:rsid w:val="00F536C0"/>
    <w:rsid w:val="00F56315"/>
    <w:rsid w:val="00F6013B"/>
    <w:rsid w:val="00F601C9"/>
    <w:rsid w:val="00F60984"/>
    <w:rsid w:val="00F60C47"/>
    <w:rsid w:val="00F61559"/>
    <w:rsid w:val="00F62101"/>
    <w:rsid w:val="00F62493"/>
    <w:rsid w:val="00F638B7"/>
    <w:rsid w:val="00F6429B"/>
    <w:rsid w:val="00F64514"/>
    <w:rsid w:val="00F64783"/>
    <w:rsid w:val="00F64B16"/>
    <w:rsid w:val="00F6561B"/>
    <w:rsid w:val="00F66878"/>
    <w:rsid w:val="00F6696E"/>
    <w:rsid w:val="00F70527"/>
    <w:rsid w:val="00F7055F"/>
    <w:rsid w:val="00F70B36"/>
    <w:rsid w:val="00F72AA6"/>
    <w:rsid w:val="00F75C27"/>
    <w:rsid w:val="00F77633"/>
    <w:rsid w:val="00F77C19"/>
    <w:rsid w:val="00F829A7"/>
    <w:rsid w:val="00F839A7"/>
    <w:rsid w:val="00F83A2D"/>
    <w:rsid w:val="00F848A8"/>
    <w:rsid w:val="00F85155"/>
    <w:rsid w:val="00F87736"/>
    <w:rsid w:val="00F87ECD"/>
    <w:rsid w:val="00F90F1D"/>
    <w:rsid w:val="00F91CAA"/>
    <w:rsid w:val="00F92962"/>
    <w:rsid w:val="00F92DD7"/>
    <w:rsid w:val="00F936C7"/>
    <w:rsid w:val="00F93E04"/>
    <w:rsid w:val="00F95166"/>
    <w:rsid w:val="00F96399"/>
    <w:rsid w:val="00F96B4D"/>
    <w:rsid w:val="00F973FA"/>
    <w:rsid w:val="00FA00D2"/>
    <w:rsid w:val="00FA0C26"/>
    <w:rsid w:val="00FA0D85"/>
    <w:rsid w:val="00FA1034"/>
    <w:rsid w:val="00FA1D73"/>
    <w:rsid w:val="00FA1FBC"/>
    <w:rsid w:val="00FA52A1"/>
    <w:rsid w:val="00FA5532"/>
    <w:rsid w:val="00FA5DC4"/>
    <w:rsid w:val="00FA7F4E"/>
    <w:rsid w:val="00FB021A"/>
    <w:rsid w:val="00FB087D"/>
    <w:rsid w:val="00FB1081"/>
    <w:rsid w:val="00FB1803"/>
    <w:rsid w:val="00FB3B4D"/>
    <w:rsid w:val="00FB4BA9"/>
    <w:rsid w:val="00FB5460"/>
    <w:rsid w:val="00FB5574"/>
    <w:rsid w:val="00FB67A8"/>
    <w:rsid w:val="00FC00A2"/>
    <w:rsid w:val="00FC08D6"/>
    <w:rsid w:val="00FC1F60"/>
    <w:rsid w:val="00FC44BF"/>
    <w:rsid w:val="00FC4ED9"/>
    <w:rsid w:val="00FC55D4"/>
    <w:rsid w:val="00FC6430"/>
    <w:rsid w:val="00FC6DDC"/>
    <w:rsid w:val="00FD385E"/>
    <w:rsid w:val="00FD4331"/>
    <w:rsid w:val="00FD51E7"/>
    <w:rsid w:val="00FD641B"/>
    <w:rsid w:val="00FD6CEB"/>
    <w:rsid w:val="00FE0584"/>
    <w:rsid w:val="00FE14E0"/>
    <w:rsid w:val="00FE1A59"/>
    <w:rsid w:val="00FE1DD9"/>
    <w:rsid w:val="00FE1F8F"/>
    <w:rsid w:val="00FE621A"/>
    <w:rsid w:val="00FE715E"/>
    <w:rsid w:val="00FF0820"/>
    <w:rsid w:val="00FF0CA6"/>
    <w:rsid w:val="00FF1170"/>
    <w:rsid w:val="00FF2760"/>
    <w:rsid w:val="00FF4EDA"/>
    <w:rsid w:val="00FF5497"/>
    <w:rsid w:val="00FF6E4B"/>
    <w:rsid w:val="00FF7767"/>
    <w:rsid w:val="1FD35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E1DD9"/>
  <w15:docId w15:val="{599457E4-6291-47DC-9A43-991CABE78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PMingLiU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11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511A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51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11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11A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9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99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262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E19F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0ED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27059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8391B"/>
    <w:rPr>
      <w:i/>
      <w:iCs/>
    </w:rPr>
  </w:style>
  <w:style w:type="character" w:customStyle="1" w:styleId="cit-auth">
    <w:name w:val="cit-auth"/>
    <w:basedOn w:val="DefaultParagraphFont"/>
    <w:rsid w:val="00F50976"/>
  </w:style>
  <w:style w:type="character" w:customStyle="1" w:styleId="cit-name-surname">
    <w:name w:val="cit-name-surname"/>
    <w:basedOn w:val="DefaultParagraphFont"/>
    <w:rsid w:val="00F50976"/>
  </w:style>
  <w:style w:type="character" w:customStyle="1" w:styleId="cit-name-given-names">
    <w:name w:val="cit-name-given-names"/>
    <w:basedOn w:val="DefaultParagraphFont"/>
    <w:rsid w:val="00F50976"/>
  </w:style>
  <w:style w:type="character" w:customStyle="1" w:styleId="cit-etal">
    <w:name w:val="cit-etal"/>
    <w:basedOn w:val="DefaultParagraphFont"/>
    <w:rsid w:val="00F50976"/>
  </w:style>
  <w:style w:type="character" w:styleId="HTMLCite">
    <w:name w:val="HTML Cite"/>
    <w:basedOn w:val="DefaultParagraphFont"/>
    <w:uiPriority w:val="99"/>
    <w:semiHidden/>
    <w:unhideWhenUsed/>
    <w:rsid w:val="00F50976"/>
    <w:rPr>
      <w:i/>
      <w:iCs/>
    </w:rPr>
  </w:style>
  <w:style w:type="character" w:customStyle="1" w:styleId="cit-article-title">
    <w:name w:val="cit-article-title"/>
    <w:basedOn w:val="DefaultParagraphFont"/>
    <w:rsid w:val="00F50976"/>
  </w:style>
  <w:style w:type="character" w:customStyle="1" w:styleId="cit-pub-date">
    <w:name w:val="cit-pub-date"/>
    <w:basedOn w:val="DefaultParagraphFont"/>
    <w:rsid w:val="00F50976"/>
  </w:style>
  <w:style w:type="character" w:customStyle="1" w:styleId="cit-vol">
    <w:name w:val="cit-vol"/>
    <w:basedOn w:val="DefaultParagraphFont"/>
    <w:rsid w:val="00F50976"/>
  </w:style>
  <w:style w:type="character" w:customStyle="1" w:styleId="cit-fpage">
    <w:name w:val="cit-fpage"/>
    <w:basedOn w:val="DefaultParagraphFont"/>
    <w:rsid w:val="00F50976"/>
  </w:style>
  <w:style w:type="character" w:customStyle="1" w:styleId="cit-lpage">
    <w:name w:val="cit-lpage"/>
    <w:basedOn w:val="DefaultParagraphFont"/>
    <w:rsid w:val="00F50976"/>
  </w:style>
  <w:style w:type="paragraph" w:styleId="NoSpacing">
    <w:name w:val="No Spacing"/>
    <w:uiPriority w:val="1"/>
    <w:qFormat/>
    <w:rsid w:val="0044209F"/>
    <w:pPr>
      <w:spacing w:after="0" w:line="240" w:lineRule="auto"/>
    </w:pPr>
    <w:rPr>
      <w:lang w:val="en-US"/>
    </w:rPr>
  </w:style>
  <w:style w:type="character" w:customStyle="1" w:styleId="issue-underline">
    <w:name w:val="issue-underline"/>
    <w:basedOn w:val="DefaultParagraphFont"/>
    <w:rsid w:val="008A5D61"/>
  </w:style>
  <w:style w:type="paragraph" w:styleId="BalloonText">
    <w:name w:val="Balloon Text"/>
    <w:basedOn w:val="Normal"/>
    <w:link w:val="BalloonTextChar"/>
    <w:uiPriority w:val="99"/>
    <w:semiHidden/>
    <w:unhideWhenUsed/>
    <w:rsid w:val="0059332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329"/>
    <w:rPr>
      <w:rFonts w:ascii="Segoe UI" w:eastAsia="Times New Roman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DF7E4B"/>
    <w:pPr>
      <w:spacing w:before="100" w:beforeAutospacing="1" w:after="100" w:afterAutospacing="1"/>
    </w:pPr>
    <w:rPr>
      <w:lang w:val="en-GB" w:eastAsia="en-GB"/>
    </w:rPr>
  </w:style>
  <w:style w:type="character" w:customStyle="1" w:styleId="css-ima1mg">
    <w:name w:val="css-ima1mg"/>
    <w:basedOn w:val="DefaultParagraphFont"/>
    <w:rsid w:val="00683050"/>
  </w:style>
  <w:style w:type="character" w:customStyle="1" w:styleId="css-278qcu">
    <w:name w:val="css-278qcu"/>
    <w:basedOn w:val="DefaultParagraphFont"/>
    <w:rsid w:val="00683050"/>
  </w:style>
  <w:style w:type="character" w:customStyle="1" w:styleId="css-1f8sqii">
    <w:name w:val="css-1f8sqii"/>
    <w:basedOn w:val="DefaultParagraphFont"/>
    <w:rsid w:val="00683050"/>
  </w:style>
  <w:style w:type="character" w:customStyle="1" w:styleId="ui-provider">
    <w:name w:val="ui-provider"/>
    <w:basedOn w:val="DefaultParagraphFont"/>
    <w:rsid w:val="00A062DE"/>
  </w:style>
  <w:style w:type="table" w:styleId="TableGrid">
    <w:name w:val="Table Grid"/>
    <w:basedOn w:val="TableNormal"/>
    <w:uiPriority w:val="39"/>
    <w:rsid w:val="000B4FF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15F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5F2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15F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5F29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D3794"/>
    <w:rPr>
      <w:color w:val="605E5C"/>
      <w:shd w:val="clear" w:color="auto" w:fill="E1DFDD"/>
    </w:rPr>
  </w:style>
  <w:style w:type="character" w:customStyle="1" w:styleId="font11">
    <w:name w:val="font11"/>
    <w:basedOn w:val="DefaultParagraphFont"/>
    <w:rsid w:val="00CB57C4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DefaultParagraphFont"/>
    <w:rsid w:val="00CB57C4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7172B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0E665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3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7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4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9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73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6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18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4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1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7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6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3C6E69-6847-4CBE-A788-FD8DB68999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Links>
    <vt:vector size="18" baseType="variant">
      <vt:variant>
        <vt:i4>1769503</vt:i4>
      </vt:variant>
      <vt:variant>
        <vt:i4>6</vt:i4>
      </vt:variant>
      <vt:variant>
        <vt:i4>0</vt:i4>
      </vt:variant>
      <vt:variant>
        <vt:i4>5</vt:i4>
      </vt:variant>
      <vt:variant>
        <vt:lpwstr>https://www.sciencedirect.com/topics/medicine-and-dentistry/dyslipidemia</vt:lpwstr>
      </vt:variant>
      <vt:variant>
        <vt:lpwstr/>
      </vt:variant>
      <vt:variant>
        <vt:i4>5832717</vt:i4>
      </vt:variant>
      <vt:variant>
        <vt:i4>3</vt:i4>
      </vt:variant>
      <vt:variant>
        <vt:i4>0</vt:i4>
      </vt:variant>
      <vt:variant>
        <vt:i4>5</vt:i4>
      </vt:variant>
      <vt:variant>
        <vt:lpwstr>https://www.jacc.org/journal/imaging</vt:lpwstr>
      </vt:variant>
      <vt:variant>
        <vt:lpwstr/>
      </vt:variant>
      <vt:variant>
        <vt:i4>7864346</vt:i4>
      </vt:variant>
      <vt:variant>
        <vt:i4>0</vt:i4>
      </vt:variant>
      <vt:variant>
        <vt:i4>0</vt:i4>
      </vt:variant>
      <vt:variant>
        <vt:i4>5</vt:i4>
      </vt:variant>
      <vt:variant>
        <vt:lpwstr>mailto:Ali.Aldujeli@kaunoklinikos.lt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</dc:creator>
  <cp:keywords/>
  <dc:description/>
  <cp:lastModifiedBy>Komathi Ramu</cp:lastModifiedBy>
  <cp:revision>3</cp:revision>
  <dcterms:created xsi:type="dcterms:W3CDTF">2023-10-30T11:46:00Z</dcterms:created>
  <dcterms:modified xsi:type="dcterms:W3CDTF">2023-11-14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4065b654a41a1e37d8c6a8b7dc23ec14dcaab48d6e0ac32ad3f5a97a28c88e</vt:lpwstr>
  </property>
</Properties>
</file>